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4F730" w14:textId="4F9B0651" w:rsidR="00E805D0" w:rsidRDefault="00C30E80" w:rsidP="00E805D0">
      <w:pPr>
        <w:outlineLvl w:val="0"/>
      </w:pPr>
      <w:r>
        <w:t>Appendix A</w:t>
      </w:r>
      <w:r w:rsidR="00E805D0">
        <w:t>: More strict pain definition</w:t>
      </w:r>
      <w:r w:rsidR="007F533E">
        <w:t xml:space="preserve"> (pain in past week or month if minimum weekly pain)</w:t>
      </w:r>
    </w:p>
    <w:tbl>
      <w:tblPr>
        <w:tblpPr w:leftFromText="141" w:rightFromText="141" w:vertAnchor="text" w:horzAnchor="page" w:tblpX="1243" w:tblpY="6"/>
        <w:tblW w:w="524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E6E6E6"/>
        <w:tblLook w:val="01E0" w:firstRow="1" w:lastRow="1" w:firstColumn="1" w:lastColumn="1" w:noHBand="0" w:noVBand="0"/>
      </w:tblPr>
      <w:tblGrid>
        <w:gridCol w:w="5579"/>
        <w:gridCol w:w="1938"/>
        <w:gridCol w:w="1526"/>
        <w:gridCol w:w="1052"/>
      </w:tblGrid>
      <w:tr w:rsidR="00143366" w:rsidRPr="0095702C" w14:paraId="6836C37A" w14:textId="77777777" w:rsidTr="00CF72C1">
        <w:trPr>
          <w:trHeight w:val="444"/>
        </w:trPr>
        <w:tc>
          <w:tcPr>
            <w:tcW w:w="2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7BE779" w14:textId="1E912EBF" w:rsidR="00143366" w:rsidRPr="0095702C" w:rsidRDefault="00143366" w:rsidP="001433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5702C">
              <w:rPr>
                <w:rFonts w:ascii="Arial" w:hAnsi="Arial" w:cs="Arial"/>
                <w:b/>
                <w:sz w:val="20"/>
                <w:szCs w:val="20"/>
              </w:rPr>
              <w:t>Variable (Baseline values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3DA2ED" w14:textId="26F45083" w:rsidR="00143366" w:rsidRPr="0095702C" w:rsidRDefault="00143366" w:rsidP="001433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5702C">
              <w:rPr>
                <w:rFonts w:ascii="Arial" w:hAnsi="Arial" w:cs="Arial"/>
                <w:b/>
                <w:sz w:val="20"/>
                <w:szCs w:val="20"/>
              </w:rPr>
              <w:t>Odds Ratio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A3368" w14:textId="2D9637BC" w:rsidR="00143366" w:rsidRPr="0095702C" w:rsidRDefault="00143366" w:rsidP="001433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5702C">
              <w:rPr>
                <w:rFonts w:ascii="Arial" w:hAnsi="Arial" w:cs="Arial"/>
                <w:b/>
                <w:sz w:val="20"/>
                <w:szCs w:val="20"/>
              </w:rPr>
              <w:t>95% CI for odds ratio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A03099" w14:textId="263A5B68" w:rsidR="00143366" w:rsidRPr="0095702C" w:rsidRDefault="00E30EB3" w:rsidP="0014336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="00143366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143366" w:rsidRPr="0095702C">
              <w:rPr>
                <w:rFonts w:ascii="Arial" w:hAnsi="Arial" w:cs="Arial"/>
                <w:b/>
                <w:sz w:val="20"/>
                <w:szCs w:val="20"/>
              </w:rPr>
              <w:t>value</w:t>
            </w:r>
          </w:p>
          <w:p w14:paraId="31751089" w14:textId="1A1A181F" w:rsidR="00143366" w:rsidRPr="0095702C" w:rsidRDefault="00143366" w:rsidP="0014336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43366" w:rsidRPr="0095702C" w14:paraId="676C0260" w14:textId="77777777" w:rsidTr="00CF72C1">
        <w:trPr>
          <w:trHeight w:val="444"/>
        </w:trPr>
        <w:tc>
          <w:tcPr>
            <w:tcW w:w="2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0891600" w14:textId="47BB4DE9" w:rsidR="00143366" w:rsidRPr="0095702C" w:rsidRDefault="00143366" w:rsidP="001433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5702C">
              <w:rPr>
                <w:rFonts w:ascii="Arial" w:hAnsi="Arial" w:cs="Arial"/>
                <w:b/>
                <w:sz w:val="20"/>
                <w:szCs w:val="20"/>
              </w:rPr>
              <w:t>Block 1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61DC2EF" w14:textId="77777777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9EC28CC" w14:textId="77777777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ECC28DB" w14:textId="4863060E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3366" w:rsidRPr="0095702C" w14:paraId="40420D1C" w14:textId="77777777" w:rsidTr="00CF72C1">
        <w:trPr>
          <w:trHeight w:val="297"/>
        </w:trPr>
        <w:tc>
          <w:tcPr>
            <w:tcW w:w="2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7F601DB" w14:textId="14571B8A" w:rsidR="00143366" w:rsidRPr="0095702C" w:rsidRDefault="00143366" w:rsidP="00CF72C1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Sex</w:t>
            </w:r>
            <w:r w:rsidR="00E30EB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CF72C1">
              <w:rPr>
                <w:rFonts w:ascii="Arial" w:hAnsi="Arial" w:cs="Arial"/>
                <w:sz w:val="20"/>
                <w:szCs w:val="20"/>
              </w:rPr>
              <w:t>female</w:t>
            </w:r>
            <w:r w:rsidR="00E30EB3">
              <w:rPr>
                <w:rFonts w:ascii="Arial" w:hAnsi="Arial" w:cs="Arial"/>
                <w:sz w:val="20"/>
                <w:szCs w:val="20"/>
              </w:rPr>
              <w:t xml:space="preserve"> compared </w:t>
            </w:r>
            <w:r w:rsidR="00CF72C1">
              <w:rPr>
                <w:rFonts w:ascii="Arial" w:hAnsi="Arial" w:cs="Arial"/>
                <w:sz w:val="20"/>
                <w:szCs w:val="20"/>
              </w:rPr>
              <w:t>to</w:t>
            </w:r>
            <w:r w:rsidR="00E30EB3">
              <w:rPr>
                <w:rFonts w:ascii="Arial" w:hAnsi="Arial" w:cs="Arial"/>
                <w:sz w:val="20"/>
                <w:szCs w:val="20"/>
              </w:rPr>
              <w:t xml:space="preserve"> m</w:t>
            </w:r>
            <w:r w:rsidR="00CF72C1">
              <w:rPr>
                <w:rFonts w:ascii="Arial" w:hAnsi="Arial" w:cs="Arial"/>
                <w:sz w:val="20"/>
                <w:szCs w:val="20"/>
              </w:rPr>
              <w:t>ale</w:t>
            </w:r>
            <w:r w:rsidR="00E30EB3">
              <w:rPr>
                <w:rFonts w:ascii="Arial" w:hAnsi="Arial" w:cs="Arial"/>
                <w:sz w:val="20"/>
                <w:szCs w:val="20"/>
              </w:rPr>
              <w:t>)</w:t>
            </w:r>
            <w:r w:rsidRPr="0095702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3B1DC90" w14:textId="1F5D7083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2.93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13DCE79" w14:textId="76E4F5F8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1.60</w:t>
            </w: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Pr="0095702C">
              <w:rPr>
                <w:rFonts w:ascii="Arial" w:hAnsi="Arial" w:cs="Arial"/>
                <w:sz w:val="20"/>
                <w:szCs w:val="20"/>
              </w:rPr>
              <w:t>5.35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69676E61" w14:textId="13E5C831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&lt;0.0005</w:t>
            </w:r>
          </w:p>
        </w:tc>
      </w:tr>
      <w:tr w:rsidR="00143366" w:rsidRPr="0095702C" w14:paraId="00DB2A15" w14:textId="77777777" w:rsidTr="00CF72C1">
        <w:trPr>
          <w:trHeight w:val="236"/>
        </w:trPr>
        <w:tc>
          <w:tcPr>
            <w:tcW w:w="2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0FDBF2B" w14:textId="5494026B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Pain duration (per 10 month increase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19B9FD9" w14:textId="7BB38695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 xml:space="preserve">1.00 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F72E101" w14:textId="49A6085B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1.0</w:t>
            </w:r>
            <w:r w:rsidR="00CF72C1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Pr="0095702C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A502FC2" w14:textId="6B26ED84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366</w:t>
            </w:r>
          </w:p>
        </w:tc>
      </w:tr>
      <w:tr w:rsidR="00143366" w:rsidRPr="0095702C" w14:paraId="32584180" w14:textId="77777777" w:rsidTr="00CF72C1">
        <w:trPr>
          <w:trHeight w:val="223"/>
        </w:trPr>
        <w:tc>
          <w:tcPr>
            <w:tcW w:w="2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49F2861" w14:textId="2FD7C4B3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Pain frequency (compared to monthly knee pain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8DCD2E0" w14:textId="77777777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F8FE95E" w14:textId="77777777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A92B9B6" w14:textId="052ECD8A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3366" w:rsidRPr="0095702C" w14:paraId="23002C7B" w14:textId="77777777" w:rsidTr="00CF72C1">
        <w:trPr>
          <w:trHeight w:val="223"/>
        </w:trPr>
        <w:tc>
          <w:tcPr>
            <w:tcW w:w="2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C077985" w14:textId="468190A3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 xml:space="preserve">    Weekly 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5CD9F43" w14:textId="414BCB6E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 xml:space="preserve">1.93 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4BFD9E5" w14:textId="1A9AA6B9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94</w:t>
            </w: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Pr="0095702C">
              <w:rPr>
                <w:rFonts w:ascii="Arial" w:hAnsi="Arial" w:cs="Arial"/>
                <w:sz w:val="20"/>
                <w:szCs w:val="20"/>
              </w:rPr>
              <w:t xml:space="preserve"> 3.99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C638CCF" w14:textId="7EF8AADD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075</w:t>
            </w:r>
          </w:p>
        </w:tc>
      </w:tr>
      <w:tr w:rsidR="00143366" w:rsidRPr="0095702C" w14:paraId="56317710" w14:textId="77777777" w:rsidTr="00CF72C1">
        <w:trPr>
          <w:trHeight w:val="223"/>
        </w:trPr>
        <w:tc>
          <w:tcPr>
            <w:tcW w:w="2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E26513F" w14:textId="67E559E5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 xml:space="preserve">    Several times per week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F07BF84" w14:textId="7772C312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 xml:space="preserve">2.31 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F499182" w14:textId="39FACAF1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1.07</w:t>
            </w: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Pr="0095702C">
              <w:rPr>
                <w:rFonts w:ascii="Arial" w:hAnsi="Arial" w:cs="Arial"/>
                <w:sz w:val="20"/>
                <w:szCs w:val="20"/>
              </w:rPr>
              <w:t xml:space="preserve"> 5.01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74B1ECA" w14:textId="3F2A77DE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03</w:t>
            </w:r>
            <w:r w:rsidR="00CF72C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43366" w:rsidRPr="0095702C" w14:paraId="080F78A5" w14:textId="77777777" w:rsidTr="00CF72C1">
        <w:trPr>
          <w:trHeight w:val="223"/>
        </w:trPr>
        <w:tc>
          <w:tcPr>
            <w:tcW w:w="2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E57F533" w14:textId="6B0C8CD8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 xml:space="preserve">    Daily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F665016" w14:textId="2D12FFD1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4.14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674E739" w14:textId="6548612E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2.05 – 8.33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31B3C6C" w14:textId="24601E3E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43366" w:rsidRPr="0095702C" w14:paraId="7EEA2ABF" w14:textId="77777777" w:rsidTr="00CF72C1">
        <w:trPr>
          <w:trHeight w:val="240"/>
        </w:trPr>
        <w:tc>
          <w:tcPr>
            <w:tcW w:w="2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714E86" w14:textId="4FA49588" w:rsidR="00143366" w:rsidRPr="0095702C" w:rsidRDefault="00143366" w:rsidP="001433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5702C">
              <w:rPr>
                <w:rFonts w:ascii="Arial" w:hAnsi="Arial" w:cs="Arial"/>
                <w:b/>
                <w:sz w:val="20"/>
                <w:szCs w:val="20"/>
              </w:rPr>
              <w:t>Block 2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DE32FD" w14:textId="77777777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C35A2C" w14:textId="77777777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56D240" w14:textId="1DD7401D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3366" w:rsidRPr="0095702C" w14:paraId="0ABB67B7" w14:textId="77777777" w:rsidTr="00CF72C1">
        <w:trPr>
          <w:trHeight w:val="223"/>
        </w:trPr>
        <w:tc>
          <w:tcPr>
            <w:tcW w:w="2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25DB11" w14:textId="3975AB2A" w:rsidR="00143366" w:rsidRPr="0095702C" w:rsidRDefault="00143366" w:rsidP="001433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 xml:space="preserve">Sex 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51FE4F" w14:textId="78ECAFA8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2.85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829F91" w14:textId="24C5158D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1.56</w:t>
            </w: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Pr="0095702C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95DC2A" w14:textId="12672852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143366" w:rsidRPr="0095702C" w14:paraId="7C5743B0" w14:textId="77777777" w:rsidTr="00CF72C1">
        <w:trPr>
          <w:trHeight w:val="268"/>
        </w:trPr>
        <w:tc>
          <w:tcPr>
            <w:tcW w:w="2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C437CB" w14:textId="723434E2" w:rsidR="00143366" w:rsidRPr="0095702C" w:rsidRDefault="00143366" w:rsidP="001433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Pain duration (per 10 month increase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9D4860" w14:textId="63684702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F992E2" w14:textId="37D89505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Pr="0095702C">
              <w:rPr>
                <w:rFonts w:ascii="Arial" w:hAnsi="Arial" w:cs="Arial"/>
                <w:sz w:val="20"/>
                <w:szCs w:val="20"/>
              </w:rPr>
              <w:t>1.014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EE7EB6" w14:textId="203045FC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177</w:t>
            </w:r>
          </w:p>
        </w:tc>
      </w:tr>
      <w:tr w:rsidR="00143366" w:rsidRPr="0095702C" w14:paraId="3B2C2F33" w14:textId="77777777" w:rsidTr="00CF72C1">
        <w:trPr>
          <w:trHeight w:val="269"/>
        </w:trPr>
        <w:tc>
          <w:tcPr>
            <w:tcW w:w="2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B890B7" w14:textId="3CFF13BF" w:rsidR="00143366" w:rsidRPr="0095702C" w:rsidRDefault="00143366" w:rsidP="001433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Pain frequency (compared to monthly knee pain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949F64" w14:textId="77777777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88C1CF" w14:textId="77777777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B369D0" w14:textId="5F84ED19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3366" w:rsidRPr="0095702C" w14:paraId="64CC3BFE" w14:textId="77777777" w:rsidTr="00CF72C1">
        <w:trPr>
          <w:trHeight w:val="223"/>
        </w:trPr>
        <w:tc>
          <w:tcPr>
            <w:tcW w:w="2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DB1838" w14:textId="70F581C5" w:rsidR="00143366" w:rsidRPr="0095702C" w:rsidRDefault="00143366" w:rsidP="001433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 xml:space="preserve">    Weekly 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3CE7F3" w14:textId="03A1DB2D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1.90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E72BFD" w14:textId="0AD9AFA5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92</w:t>
            </w: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Pr="0095702C">
              <w:rPr>
                <w:rFonts w:ascii="Arial" w:hAnsi="Arial" w:cs="Arial"/>
                <w:sz w:val="20"/>
                <w:szCs w:val="20"/>
              </w:rPr>
              <w:t>3.93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9B1351" w14:textId="5E7FE0FD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084</w:t>
            </w:r>
          </w:p>
        </w:tc>
      </w:tr>
      <w:tr w:rsidR="00143366" w:rsidRPr="0095702C" w14:paraId="0F9EA6E4" w14:textId="77777777" w:rsidTr="00CF72C1">
        <w:trPr>
          <w:trHeight w:val="223"/>
        </w:trPr>
        <w:tc>
          <w:tcPr>
            <w:tcW w:w="2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809244" w14:textId="15805ECD" w:rsidR="00143366" w:rsidRPr="0095702C" w:rsidRDefault="00143366" w:rsidP="001433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 xml:space="preserve">    Several times per week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781931" w14:textId="73620025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2.31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35DE99" w14:textId="5C3403B6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1.07</w:t>
            </w: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Pr="0095702C">
              <w:rPr>
                <w:rFonts w:ascii="Arial" w:hAnsi="Arial" w:cs="Arial"/>
                <w:sz w:val="20"/>
                <w:szCs w:val="20"/>
              </w:rPr>
              <w:t>5.01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6B2227" w14:textId="418F8032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</w:tr>
      <w:tr w:rsidR="00143366" w:rsidRPr="0095702C" w14:paraId="1EC0178E" w14:textId="77777777" w:rsidTr="00CF72C1">
        <w:trPr>
          <w:trHeight w:val="254"/>
        </w:trPr>
        <w:tc>
          <w:tcPr>
            <w:tcW w:w="2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99E596" w14:textId="78C1983D" w:rsidR="00143366" w:rsidRPr="0095702C" w:rsidRDefault="00143366" w:rsidP="001433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 xml:space="preserve">    Daily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09A64C" w14:textId="11AC917E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4.18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87490A" w14:textId="527F54DA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2.07</w:t>
            </w: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Pr="0095702C"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3DA6A5" w14:textId="62A964A7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&lt;0.0005</w:t>
            </w:r>
          </w:p>
        </w:tc>
      </w:tr>
      <w:tr w:rsidR="00143366" w:rsidRPr="0095702C" w14:paraId="00D589BF" w14:textId="77777777" w:rsidTr="00CF72C1">
        <w:trPr>
          <w:trHeight w:val="223"/>
        </w:trPr>
        <w:tc>
          <w:tcPr>
            <w:tcW w:w="2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89C178" w14:textId="5B455DFC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Multi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95702C">
              <w:rPr>
                <w:rFonts w:ascii="Arial" w:hAnsi="Arial" w:cs="Arial"/>
                <w:sz w:val="20"/>
                <w:szCs w:val="20"/>
              </w:rPr>
              <w:t>site pain</w:t>
            </w:r>
            <w:r w:rsidR="00E30EB3">
              <w:rPr>
                <w:rFonts w:ascii="Arial" w:hAnsi="Arial" w:cs="Arial"/>
                <w:sz w:val="20"/>
                <w:szCs w:val="20"/>
              </w:rPr>
              <w:t xml:space="preserve"> (compared to no multisite pain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D001F1" w14:textId="1BF925C5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1C16FC" w14:textId="79E71312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85 to 2.40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E7633A" w14:textId="3C09CD77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143366" w:rsidRPr="0095702C" w14:paraId="4EE20347" w14:textId="77777777" w:rsidTr="00CF72C1">
        <w:trPr>
          <w:trHeight w:val="223"/>
        </w:trPr>
        <w:tc>
          <w:tcPr>
            <w:tcW w:w="2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E4D3299" w14:textId="19F3D0C2" w:rsidR="00143366" w:rsidRPr="0095702C" w:rsidRDefault="00143366" w:rsidP="001433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5702C">
              <w:rPr>
                <w:rFonts w:ascii="Arial" w:hAnsi="Arial" w:cs="Arial"/>
                <w:b/>
                <w:sz w:val="20"/>
                <w:szCs w:val="20"/>
              </w:rPr>
              <w:t>Block 3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29B0A69" w14:textId="77777777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53CFDEF" w14:textId="77777777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0EB32D1" w14:textId="53AAA9B2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3366" w:rsidRPr="0095702C" w14:paraId="4FAAC2A3" w14:textId="77777777" w:rsidTr="00C30E80">
        <w:trPr>
          <w:trHeight w:val="310"/>
        </w:trPr>
        <w:tc>
          <w:tcPr>
            <w:tcW w:w="2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6083A9A" w14:textId="5D4B9D20" w:rsidR="00143366" w:rsidRPr="0095702C" w:rsidRDefault="00143366" w:rsidP="001433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 xml:space="preserve">Sex 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4BD234C" w14:textId="4E49EF43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2.58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E707342" w14:textId="30D39E9D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1.38 – 4.79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7001664" w14:textId="1FE6A5B9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143366" w:rsidRPr="0095702C" w14:paraId="7F9723DF" w14:textId="77777777" w:rsidTr="00CF72C1">
        <w:trPr>
          <w:trHeight w:val="223"/>
        </w:trPr>
        <w:tc>
          <w:tcPr>
            <w:tcW w:w="2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09BB602" w14:textId="38D7C611" w:rsidR="00143366" w:rsidRPr="0095702C" w:rsidRDefault="00143366" w:rsidP="001433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Pain duration (per 10 month increase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0A22B2B" w14:textId="1A00E12F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1006EEF" w14:textId="4178B74A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99 – 1.01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85ED7B1" w14:textId="6B02AEFF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644</w:t>
            </w:r>
          </w:p>
        </w:tc>
      </w:tr>
      <w:tr w:rsidR="00143366" w:rsidRPr="0095702C" w14:paraId="2CF2047C" w14:textId="77777777" w:rsidTr="00CF72C1">
        <w:trPr>
          <w:trHeight w:val="223"/>
        </w:trPr>
        <w:tc>
          <w:tcPr>
            <w:tcW w:w="2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1564CAD" w14:textId="48D6542A" w:rsidR="00143366" w:rsidRPr="0095702C" w:rsidRDefault="00143366" w:rsidP="001433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Pain frequency (compared to monthly knee pain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6C84371" w14:textId="77777777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6A4317E" w14:textId="77777777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BD0218A" w14:textId="68ACC23B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3366" w:rsidRPr="0095702C" w14:paraId="1B1FF86F" w14:textId="77777777" w:rsidTr="00CF72C1">
        <w:trPr>
          <w:trHeight w:val="223"/>
        </w:trPr>
        <w:tc>
          <w:tcPr>
            <w:tcW w:w="2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533036A" w14:textId="6167AEDD" w:rsidR="00143366" w:rsidRPr="0095702C" w:rsidRDefault="00143366" w:rsidP="001433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 xml:space="preserve">    Weekly 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116F284" w14:textId="159C309C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8BB89C2" w14:textId="4F1C6BF2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81 – 3.62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8629935" w14:textId="240B835F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156</w:t>
            </w:r>
          </w:p>
        </w:tc>
      </w:tr>
      <w:tr w:rsidR="00143366" w:rsidRPr="0095702C" w14:paraId="7FD5B67E" w14:textId="77777777" w:rsidTr="00CF72C1">
        <w:trPr>
          <w:trHeight w:val="223"/>
        </w:trPr>
        <w:tc>
          <w:tcPr>
            <w:tcW w:w="2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DC8B39B" w14:textId="61AC4BCB" w:rsidR="00143366" w:rsidRPr="0095702C" w:rsidRDefault="00143366" w:rsidP="001433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 xml:space="preserve">    Several times per week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79EFEC0" w14:textId="7B86F449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BAAA07A" w14:textId="1066097E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8 – 4.13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99FE37D" w14:textId="7DA0C4CB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154</w:t>
            </w:r>
          </w:p>
        </w:tc>
      </w:tr>
      <w:tr w:rsidR="00143366" w:rsidRPr="0095702C" w14:paraId="4809E25E" w14:textId="77777777" w:rsidTr="00CF72C1">
        <w:trPr>
          <w:trHeight w:val="223"/>
        </w:trPr>
        <w:tc>
          <w:tcPr>
            <w:tcW w:w="2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0B0B1F3" w14:textId="29E4A016" w:rsidR="00143366" w:rsidRPr="0095702C" w:rsidRDefault="00143366" w:rsidP="001433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 xml:space="preserve">    Daily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5A76E0D" w14:textId="03568EA8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2.85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0222EA5" w14:textId="3586F3CD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1.31 – 6.12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335BA18" w14:textId="7BDB1E31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</w:tr>
      <w:tr w:rsidR="00143366" w:rsidRPr="0095702C" w14:paraId="7679727D" w14:textId="77777777" w:rsidTr="00CF72C1">
        <w:trPr>
          <w:trHeight w:val="223"/>
        </w:trPr>
        <w:tc>
          <w:tcPr>
            <w:tcW w:w="2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982390D" w14:textId="5D027852" w:rsidR="00143366" w:rsidRPr="0095702C" w:rsidRDefault="00143366" w:rsidP="001433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Multi</w:t>
            </w: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Pr="0095702C">
              <w:rPr>
                <w:rFonts w:ascii="Arial" w:hAnsi="Arial" w:cs="Arial"/>
                <w:sz w:val="20"/>
                <w:szCs w:val="20"/>
              </w:rPr>
              <w:t>site pain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3D39EC9" w14:textId="7976D023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1DFECD0" w14:textId="1543CED3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83 – 2.39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87F508D" w14:textId="5A6438B2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210</w:t>
            </w:r>
          </w:p>
        </w:tc>
      </w:tr>
      <w:tr w:rsidR="00143366" w:rsidRPr="0095702C" w14:paraId="76B85E78" w14:textId="77777777" w:rsidTr="00CF72C1">
        <w:trPr>
          <w:trHeight w:val="255"/>
        </w:trPr>
        <w:tc>
          <w:tcPr>
            <w:tcW w:w="2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7432558" w14:textId="77777777" w:rsidR="00143366" w:rsidRPr="0095702C" w:rsidRDefault="00143366" w:rsidP="0014336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5FC70C4" w14:textId="77777777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3A77E47" w14:textId="77777777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07EFA33" w14:textId="168CD3D6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3366" w:rsidRPr="0095702C" w14:paraId="3BF34E44" w14:textId="77777777" w:rsidTr="00CF72C1">
        <w:trPr>
          <w:trHeight w:val="223"/>
        </w:trPr>
        <w:tc>
          <w:tcPr>
            <w:tcW w:w="2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72EA297D" w14:textId="53FFA950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Participation in sports (</w:t>
            </w:r>
            <w:r w:rsidRPr="0095702C">
              <w:rPr>
                <w:rFonts w:ascii="Arial" w:hAnsi="Arial" w:cs="Arial"/>
                <w:sz w:val="20"/>
                <w:szCs w:val="20"/>
                <w:lang w:val="en-US"/>
              </w:rPr>
              <w:t>compared with no leisure time sport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C4693A7" w14:textId="6460D5F7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53F8C7F" w14:textId="77777777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A9B3A9E" w14:textId="3BA432D9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3366" w:rsidRPr="0095702C" w14:paraId="12DD557C" w14:textId="77777777" w:rsidTr="00CF72C1">
        <w:trPr>
          <w:trHeight w:val="63"/>
        </w:trPr>
        <w:tc>
          <w:tcPr>
            <w:tcW w:w="2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00E4A5E" w14:textId="0F3365CA" w:rsidR="00143366" w:rsidRPr="0095702C" w:rsidRDefault="00143366" w:rsidP="00143366">
            <w:pPr>
              <w:ind w:left="1304"/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95702C">
              <w:rPr>
                <w:rFonts w:ascii="Arial" w:hAnsi="Arial" w:cs="Arial"/>
                <w:sz w:val="20"/>
                <w:szCs w:val="20"/>
                <w:lang w:val="en-US"/>
              </w:rPr>
              <w:t xml:space="preserve">2 times per week 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3F47AC73" w14:textId="3A249585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8F8F058" w14:textId="656235D7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35 – 1.31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3BAF8960" w14:textId="11FD9990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243</w:t>
            </w:r>
          </w:p>
        </w:tc>
      </w:tr>
      <w:tr w:rsidR="00143366" w:rsidRPr="0095702C" w14:paraId="2131C1BC" w14:textId="77777777" w:rsidTr="00CF72C1">
        <w:trPr>
          <w:trHeight w:val="283"/>
        </w:trPr>
        <w:tc>
          <w:tcPr>
            <w:tcW w:w="2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0253D01" w14:textId="120F44AC" w:rsidR="00143366" w:rsidRPr="0095702C" w:rsidRDefault="00143366" w:rsidP="00143366">
            <w:pPr>
              <w:ind w:left="1304"/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  <w:lang w:val="en-US"/>
              </w:rPr>
              <w:t xml:space="preserve">3 or more times per week 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FA229BA" w14:textId="0CF57952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6BAFEEF" w14:textId="03B853FF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42</w:t>
            </w: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Pr="0095702C"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B27A0A8" w14:textId="1129414E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336</w:t>
            </w:r>
          </w:p>
        </w:tc>
      </w:tr>
      <w:tr w:rsidR="00143366" w:rsidRPr="0095702C" w14:paraId="6B2C4382" w14:textId="77777777" w:rsidTr="00CF72C1">
        <w:trPr>
          <w:trHeight w:val="63"/>
        </w:trPr>
        <w:tc>
          <w:tcPr>
            <w:tcW w:w="2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7B2932D" w14:textId="271D089E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EQ</w:t>
            </w: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Pr="0095702C">
              <w:rPr>
                <w:rFonts w:ascii="Arial" w:hAnsi="Arial" w:cs="Arial"/>
                <w:sz w:val="20"/>
                <w:szCs w:val="20"/>
              </w:rPr>
              <w:t xml:space="preserve">5D index score (compared with </w:t>
            </w:r>
            <w:r w:rsidRPr="00143366">
              <w:rPr>
                <w:rFonts w:ascii="Arial" w:hAnsi="Arial" w:cs="Arial"/>
                <w:sz w:val="20"/>
                <w:szCs w:val="20"/>
              </w:rPr>
              <w:t>75- 100%</w:t>
            </w:r>
            <w:r w:rsidRPr="0095702C">
              <w:rPr>
                <w:rFonts w:ascii="Arial" w:hAnsi="Arial" w:cs="Arial"/>
                <w:sz w:val="20"/>
                <w:szCs w:val="20"/>
              </w:rPr>
              <w:t xml:space="preserve"> percentile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8C4CB1C" w14:textId="77777777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4916900" w14:textId="77777777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0B0DFFD" w14:textId="7ED32077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3366" w:rsidRPr="0095702C" w14:paraId="36D8A269" w14:textId="77777777" w:rsidTr="00CF72C1">
        <w:trPr>
          <w:trHeight w:val="63"/>
        </w:trPr>
        <w:tc>
          <w:tcPr>
            <w:tcW w:w="2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C26B057" w14:textId="41D4B6AC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 xml:space="preserve">    50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95702C">
              <w:rPr>
                <w:rFonts w:ascii="Arial" w:hAnsi="Arial" w:cs="Arial"/>
                <w:sz w:val="20"/>
                <w:szCs w:val="20"/>
              </w:rPr>
              <w:t>75% percentile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347B27B" w14:textId="56981718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2.12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6E7EA0D" w14:textId="517B1DC6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72 – 6.32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4096C6FD" w14:textId="5975CA8A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174</w:t>
            </w:r>
          </w:p>
        </w:tc>
      </w:tr>
      <w:tr w:rsidR="00143366" w:rsidRPr="0095702C" w14:paraId="1C3D3FE5" w14:textId="77777777" w:rsidTr="00C30E80">
        <w:trPr>
          <w:trHeight w:val="282"/>
        </w:trPr>
        <w:tc>
          <w:tcPr>
            <w:tcW w:w="2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FDB6EB6" w14:textId="1870B87B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 xml:space="preserve">    2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95702C">
              <w:rPr>
                <w:rFonts w:ascii="Arial" w:hAnsi="Arial" w:cs="Arial"/>
                <w:sz w:val="20"/>
                <w:szCs w:val="20"/>
              </w:rPr>
              <w:t>50% percentile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0330A6C" w14:textId="35BE38B4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1.96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5B58044" w14:textId="7B322159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66 – 5.78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1237D98" w14:textId="5A0AA700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223</w:t>
            </w:r>
          </w:p>
        </w:tc>
      </w:tr>
      <w:tr w:rsidR="00143366" w:rsidRPr="0095702C" w14:paraId="1A4FB796" w14:textId="77777777" w:rsidTr="00CF72C1">
        <w:trPr>
          <w:trHeight w:val="63"/>
        </w:trPr>
        <w:tc>
          <w:tcPr>
            <w:tcW w:w="2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74C8F53A" w14:textId="376211EA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 xml:space="preserve">    0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95702C">
              <w:rPr>
                <w:rFonts w:ascii="Arial" w:hAnsi="Arial" w:cs="Arial"/>
                <w:sz w:val="20"/>
                <w:szCs w:val="20"/>
              </w:rPr>
              <w:t>25% percentile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C74A562" w14:textId="7E58FC82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3.41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D0E595A" w14:textId="4D364D2A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1.16 – 10.06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1F98F6D" w14:textId="7F06A5AA" w:rsidR="00143366" w:rsidRPr="0095702C" w:rsidRDefault="00143366" w:rsidP="00143366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</w:tbl>
    <w:p w14:paraId="200C9DCA" w14:textId="77777777" w:rsidR="00E805D0" w:rsidRDefault="00E805D0" w:rsidP="00E805D0">
      <w:pPr>
        <w:outlineLvl w:val="0"/>
      </w:pPr>
    </w:p>
    <w:p w14:paraId="1F0E236E" w14:textId="77777777" w:rsidR="00E805D0" w:rsidRDefault="00E805D0" w:rsidP="00E805D0">
      <w:pPr>
        <w:outlineLvl w:val="0"/>
      </w:pPr>
    </w:p>
    <w:p w14:paraId="2145541D" w14:textId="77777777" w:rsidR="00106CF5" w:rsidRDefault="00106CF5" w:rsidP="00E805D0">
      <w:pPr>
        <w:outlineLvl w:val="0"/>
      </w:pPr>
    </w:p>
    <w:p w14:paraId="7C71ECA7" w14:textId="77777777" w:rsidR="00E805D0" w:rsidRDefault="00E805D0" w:rsidP="00E805D0">
      <w:pPr>
        <w:outlineLvl w:val="0"/>
      </w:pPr>
    </w:p>
    <w:p w14:paraId="46698632" w14:textId="77777777" w:rsidR="00CF72C1" w:rsidRDefault="00143366" w:rsidP="00143366">
      <w:pPr>
        <w:outlineLvl w:val="0"/>
      </w:pPr>
      <w:r>
        <w:t xml:space="preserve"> </w:t>
      </w:r>
    </w:p>
    <w:p w14:paraId="23DE484B" w14:textId="77777777" w:rsidR="00CF72C1" w:rsidRDefault="00CF72C1">
      <w:r>
        <w:br w:type="page"/>
      </w:r>
    </w:p>
    <w:p w14:paraId="0D5CA334" w14:textId="25754039" w:rsidR="00143366" w:rsidRPr="00143366" w:rsidRDefault="000001C3" w:rsidP="00143366">
      <w:pPr>
        <w:outlineLvl w:val="0"/>
        <w:rPr>
          <w:rFonts w:ascii="Arial" w:hAnsi="Arial" w:cs="Arial"/>
          <w:sz w:val="20"/>
          <w:szCs w:val="20"/>
        </w:rPr>
      </w:pPr>
      <w:r>
        <w:lastRenderedPageBreak/>
        <w:t>Appendix B</w:t>
      </w:r>
      <w:r w:rsidR="00143366">
        <w:t>: Poor function as outcome (defined as moderate or severe problems running).</w:t>
      </w:r>
    </w:p>
    <w:p w14:paraId="0F920510" w14:textId="77777777" w:rsidR="00E83CA4" w:rsidRDefault="00E83CA4"/>
    <w:tbl>
      <w:tblPr>
        <w:tblpPr w:leftFromText="141" w:rightFromText="141" w:vertAnchor="text" w:horzAnchor="page" w:tblpX="1243" w:tblpY="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E6E6E6"/>
        <w:tblLook w:val="01E0" w:firstRow="1" w:lastRow="1" w:firstColumn="1" w:lastColumn="1" w:noHBand="0" w:noVBand="0"/>
      </w:tblPr>
      <w:tblGrid>
        <w:gridCol w:w="3045"/>
        <w:gridCol w:w="1727"/>
        <w:gridCol w:w="2425"/>
        <w:gridCol w:w="2425"/>
      </w:tblGrid>
      <w:tr w:rsidR="00704F35" w:rsidRPr="0095702C" w14:paraId="5946C582" w14:textId="71E2C847" w:rsidTr="00704F35">
        <w:trPr>
          <w:trHeight w:val="444"/>
        </w:trPr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8FBD2" w14:textId="77777777" w:rsidR="00704F35" w:rsidRPr="0095702C" w:rsidRDefault="00704F35" w:rsidP="00704F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5702C">
              <w:rPr>
                <w:rFonts w:ascii="Arial" w:hAnsi="Arial" w:cs="Arial"/>
                <w:b/>
                <w:sz w:val="20"/>
                <w:szCs w:val="20"/>
              </w:rPr>
              <w:t>Variable (Baseline values)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C5F57" w14:textId="41A68247" w:rsidR="00704F35" w:rsidRPr="0095702C" w:rsidRDefault="00704F35" w:rsidP="00704F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5702C">
              <w:rPr>
                <w:rFonts w:ascii="Arial" w:hAnsi="Arial" w:cs="Arial"/>
                <w:b/>
                <w:sz w:val="20"/>
                <w:szCs w:val="20"/>
              </w:rPr>
              <w:t>Odds Ratio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F71754" w14:textId="72C1CCE7" w:rsidR="00704F35" w:rsidRPr="0095702C" w:rsidRDefault="00704F35" w:rsidP="00704F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5702C">
              <w:rPr>
                <w:rFonts w:ascii="Arial" w:hAnsi="Arial" w:cs="Arial"/>
                <w:b/>
                <w:sz w:val="20"/>
                <w:szCs w:val="20"/>
              </w:rPr>
              <w:t>95% CI for odds ratio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10806" w14:textId="4A4D2E93" w:rsidR="00704F35" w:rsidRPr="0095702C" w:rsidRDefault="00CF72C1" w:rsidP="00704F3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="00704F35">
              <w:rPr>
                <w:rFonts w:ascii="Arial" w:hAnsi="Arial" w:cs="Arial"/>
                <w:b/>
                <w:sz w:val="20"/>
                <w:szCs w:val="20"/>
              </w:rPr>
              <w:t xml:space="preserve">- </w:t>
            </w:r>
            <w:r w:rsidR="00704F35" w:rsidRPr="0095702C">
              <w:rPr>
                <w:rFonts w:ascii="Arial" w:hAnsi="Arial" w:cs="Arial"/>
                <w:b/>
                <w:sz w:val="20"/>
                <w:szCs w:val="20"/>
              </w:rPr>
              <w:t>value</w:t>
            </w:r>
          </w:p>
          <w:p w14:paraId="242A3F1C" w14:textId="77777777" w:rsidR="00704F35" w:rsidRPr="0095702C" w:rsidRDefault="00704F35" w:rsidP="00704F3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04F35" w:rsidRPr="0095702C" w14:paraId="44EEA98C" w14:textId="03C3DDA2" w:rsidTr="00704F35">
        <w:trPr>
          <w:trHeight w:val="444"/>
        </w:trPr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B13FDD2" w14:textId="77777777" w:rsidR="00704F35" w:rsidRPr="0095702C" w:rsidRDefault="00704F35" w:rsidP="00704F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5702C">
              <w:rPr>
                <w:rFonts w:ascii="Arial" w:hAnsi="Arial" w:cs="Arial"/>
                <w:b/>
                <w:sz w:val="20"/>
                <w:szCs w:val="20"/>
              </w:rPr>
              <w:t>Block 1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FB87CBB" w14:textId="77777777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AD05236" w14:textId="6F324206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C1A35C5" w14:textId="77777777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4F35" w:rsidRPr="0095702C" w14:paraId="0716F5AF" w14:textId="648D7698" w:rsidTr="00704F35">
        <w:trPr>
          <w:trHeight w:val="339"/>
        </w:trPr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2EB4816" w14:textId="77777777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 xml:space="preserve">Sex 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C62BB91" w14:textId="2BE0A474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2.26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59E5B07" w14:textId="22DB6B0C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1.25</w:t>
            </w: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95702C">
              <w:rPr>
                <w:rFonts w:ascii="Arial" w:hAnsi="Arial" w:cs="Arial"/>
                <w:sz w:val="20"/>
                <w:szCs w:val="20"/>
              </w:rPr>
              <w:t>4.12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20B8F9E" w14:textId="728D8480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704F35" w:rsidRPr="0095702C" w14:paraId="1606245C" w14:textId="3091778B" w:rsidTr="00704F35">
        <w:trPr>
          <w:trHeight w:val="236"/>
        </w:trPr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6DC01C2" w14:textId="77777777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Pain duration (per 10 month increase)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F16246B" w14:textId="2BCFCEE5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E906F2E" w14:textId="59A6E3B1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="00CF72C1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95702C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7A3CC7D" w14:textId="3A2116CA" w:rsidR="00704F35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114</w:t>
            </w:r>
          </w:p>
        </w:tc>
      </w:tr>
      <w:tr w:rsidR="00704F35" w:rsidRPr="0095702C" w14:paraId="6CF75A0E" w14:textId="41E8ABB4" w:rsidTr="00704F35">
        <w:trPr>
          <w:trHeight w:val="223"/>
        </w:trPr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4AD9F70" w14:textId="77777777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Pain frequency (compared to monthly knee pain)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8541661" w14:textId="77777777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C2B876E" w14:textId="3CD48D27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60FFF7F" w14:textId="77777777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4F35" w:rsidRPr="0095702C" w14:paraId="4DDF5907" w14:textId="7EC95C36" w:rsidTr="00704F35">
        <w:trPr>
          <w:trHeight w:val="268"/>
        </w:trPr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846B5C8" w14:textId="77777777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 xml:space="preserve">    Weekly 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D5409CC" w14:textId="547114E4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1.9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1D11A01" w14:textId="1B16E831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91</w:t>
            </w: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95702C">
              <w:rPr>
                <w:rFonts w:ascii="Arial" w:hAnsi="Arial" w:cs="Arial"/>
                <w:sz w:val="20"/>
                <w:szCs w:val="20"/>
              </w:rPr>
              <w:t>3.9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DE382D9" w14:textId="227419A1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087</w:t>
            </w:r>
          </w:p>
        </w:tc>
      </w:tr>
      <w:tr w:rsidR="00704F35" w:rsidRPr="0095702C" w14:paraId="4EBE1CB3" w14:textId="6C1F82CA" w:rsidTr="00704F35">
        <w:trPr>
          <w:trHeight w:val="223"/>
        </w:trPr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C673206" w14:textId="77777777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 xml:space="preserve">    Several times per week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7A9874D" w14:textId="3541CB89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2.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689C7AD" w14:textId="3367C3E5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- 4.70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FE975EC" w14:textId="5B07EB96" w:rsidR="00704F35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062</w:t>
            </w:r>
          </w:p>
        </w:tc>
      </w:tr>
      <w:tr w:rsidR="00704F35" w:rsidRPr="0095702C" w14:paraId="20AAE010" w14:textId="0A5DA000" w:rsidTr="00704F35">
        <w:trPr>
          <w:trHeight w:val="223"/>
        </w:trPr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E5FEB99" w14:textId="77777777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 xml:space="preserve">    Daily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FCEEBD2" w14:textId="5CE4CEAD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3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EFA3AB4" w14:textId="6D94DA83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93 - </w:t>
            </w:r>
            <w:r w:rsidRPr="0095702C">
              <w:rPr>
                <w:rFonts w:ascii="Arial" w:hAnsi="Arial" w:cs="Arial"/>
                <w:sz w:val="20"/>
                <w:szCs w:val="20"/>
              </w:rPr>
              <w:t>7.9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4CFDB7E" w14:textId="59E5B8E0" w:rsidR="00704F35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Pr="0095702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005</w:t>
            </w:r>
          </w:p>
        </w:tc>
      </w:tr>
      <w:tr w:rsidR="00704F35" w:rsidRPr="0095702C" w14:paraId="61737814" w14:textId="75245327" w:rsidTr="00704F35">
        <w:trPr>
          <w:trHeight w:val="281"/>
        </w:trPr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628307" w14:textId="77777777" w:rsidR="00704F35" w:rsidRPr="0095702C" w:rsidRDefault="00704F35" w:rsidP="00704F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5702C">
              <w:rPr>
                <w:rFonts w:ascii="Arial" w:hAnsi="Arial" w:cs="Arial"/>
                <w:b/>
                <w:sz w:val="20"/>
                <w:szCs w:val="20"/>
              </w:rPr>
              <w:t>Block 2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974AC4" w14:textId="77777777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9A2469" w14:textId="5E16DA08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96EBF8" w14:textId="77777777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4F35" w:rsidRPr="0095702C" w14:paraId="318353B0" w14:textId="71E732AD" w:rsidTr="00704F35">
        <w:trPr>
          <w:trHeight w:val="223"/>
        </w:trPr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D2905A" w14:textId="77777777" w:rsidR="00704F35" w:rsidRPr="0095702C" w:rsidRDefault="00704F35" w:rsidP="00704F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 xml:space="preserve">Sex 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3D2499" w14:textId="4CA56D8B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2.27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362DAE" w14:textId="6DA0C383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1.25</w:t>
            </w: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95702C">
              <w:rPr>
                <w:rFonts w:ascii="Arial" w:hAnsi="Arial" w:cs="Arial"/>
                <w:sz w:val="20"/>
                <w:szCs w:val="20"/>
              </w:rPr>
              <w:t>4.13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900FC8" w14:textId="5CF24BFB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704F35" w:rsidRPr="0095702C" w14:paraId="7DDEEC02" w14:textId="2ABA4C17" w:rsidTr="008B0381">
        <w:trPr>
          <w:trHeight w:val="253"/>
        </w:trPr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2E5ADC" w14:textId="77777777" w:rsidR="00704F35" w:rsidRPr="0095702C" w:rsidRDefault="00704F35" w:rsidP="00704F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Pain duration (per 10 month increase)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4E47A3D" w14:textId="63B290F9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428D779" w14:textId="0AB7BC8E" w:rsidR="00704F35" w:rsidRPr="006E256B" w:rsidRDefault="00704F35" w:rsidP="00704F3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00 - </w:t>
            </w:r>
            <w:r w:rsidRPr="00957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805DF6D" w14:textId="5659B785" w:rsidR="00704F35" w:rsidRDefault="00704F35" w:rsidP="00704F3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7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3</w:t>
            </w:r>
          </w:p>
        </w:tc>
      </w:tr>
      <w:tr w:rsidR="00704F35" w:rsidRPr="0095702C" w14:paraId="79C55E60" w14:textId="245946F8" w:rsidTr="00704F35">
        <w:trPr>
          <w:trHeight w:val="223"/>
        </w:trPr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110BA0" w14:textId="77777777" w:rsidR="00704F35" w:rsidRPr="0095702C" w:rsidRDefault="00704F35" w:rsidP="00704F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Pain frequency (compared to monthly knee pain)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CCE8DB" w14:textId="77777777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AAE950" w14:textId="537BFC38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0460ED" w14:textId="77777777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4F35" w:rsidRPr="0095702C" w14:paraId="10D21478" w14:textId="13072CDB" w:rsidTr="00704F35">
        <w:trPr>
          <w:trHeight w:val="223"/>
        </w:trPr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C2918C" w14:textId="77777777" w:rsidR="00704F35" w:rsidRPr="0095702C" w:rsidRDefault="00704F35" w:rsidP="00704F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 xml:space="preserve">    Weekly 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55DE4F" w14:textId="3DC9600F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1.9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3CF00D" w14:textId="347DC690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 - 4.00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508F59" w14:textId="4AE25344" w:rsidR="00704F35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087</w:t>
            </w:r>
          </w:p>
        </w:tc>
      </w:tr>
      <w:tr w:rsidR="00704F35" w:rsidRPr="0095702C" w14:paraId="1689E579" w14:textId="4E980F3D" w:rsidTr="00704F35">
        <w:trPr>
          <w:trHeight w:val="223"/>
        </w:trPr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67E8BA" w14:textId="77777777" w:rsidR="00704F35" w:rsidRPr="0095702C" w:rsidRDefault="00704F35" w:rsidP="00704F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 xml:space="preserve">    Several times per week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33A823" w14:textId="1418361F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2.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CDCEF8" w14:textId="5E447C6F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6 - </w:t>
            </w:r>
            <w:r w:rsidRPr="0095702C">
              <w:rPr>
                <w:rFonts w:ascii="Arial" w:hAnsi="Arial" w:cs="Arial"/>
                <w:sz w:val="20"/>
                <w:szCs w:val="20"/>
              </w:rPr>
              <w:t>4.7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8D830F" w14:textId="67A12B65" w:rsidR="00704F35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062</w:t>
            </w:r>
          </w:p>
        </w:tc>
      </w:tr>
      <w:tr w:rsidR="00704F35" w:rsidRPr="0095702C" w14:paraId="5A9D523A" w14:textId="61E99F81" w:rsidTr="00704F35">
        <w:trPr>
          <w:trHeight w:val="254"/>
        </w:trPr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3523A8" w14:textId="77777777" w:rsidR="00704F35" w:rsidRPr="0095702C" w:rsidRDefault="00704F35" w:rsidP="00704F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 xml:space="preserve">    Daily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74C073" w14:textId="69F5C3CD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3.9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FC42D9" w14:textId="6F318605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93 - </w:t>
            </w:r>
            <w:r w:rsidRPr="0095702C">
              <w:rPr>
                <w:rFonts w:ascii="Arial" w:hAnsi="Arial" w:cs="Arial"/>
                <w:sz w:val="20"/>
                <w:szCs w:val="20"/>
              </w:rPr>
              <w:t>7.9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98F586" w14:textId="0BC52073" w:rsidR="00704F35" w:rsidRDefault="00C8012D" w:rsidP="00704F3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5</w:t>
            </w:r>
          </w:p>
        </w:tc>
      </w:tr>
      <w:tr w:rsidR="00704F35" w:rsidRPr="0095702C" w14:paraId="6CB2E248" w14:textId="390FF178" w:rsidTr="00704F35">
        <w:trPr>
          <w:trHeight w:val="223"/>
        </w:trPr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685B47" w14:textId="2FB071C9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Multi</w:t>
            </w: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Pr="0095702C">
              <w:rPr>
                <w:rFonts w:ascii="Arial" w:hAnsi="Arial" w:cs="Arial"/>
                <w:sz w:val="20"/>
                <w:szCs w:val="20"/>
              </w:rPr>
              <w:t>site pain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31E0EF" w14:textId="76A28898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  <w:r w:rsidRPr="0095702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EE8D63" w14:textId="4D6B94E2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58 - </w:t>
            </w:r>
            <w:r w:rsidRPr="0095702C">
              <w:rPr>
                <w:rFonts w:ascii="Arial" w:hAnsi="Arial" w:cs="Arial"/>
                <w:sz w:val="20"/>
                <w:szCs w:val="20"/>
              </w:rPr>
              <w:t>1.6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AF4FA0" w14:textId="101F26FB" w:rsidR="00704F35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898</w:t>
            </w:r>
          </w:p>
        </w:tc>
      </w:tr>
      <w:tr w:rsidR="00704F35" w:rsidRPr="0095702C" w14:paraId="54846E0F" w14:textId="678E8E74" w:rsidTr="00704F35">
        <w:trPr>
          <w:trHeight w:val="223"/>
        </w:trPr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59FE3C3" w14:textId="77777777" w:rsidR="00704F35" w:rsidRPr="0095702C" w:rsidRDefault="00704F35" w:rsidP="00704F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5702C">
              <w:rPr>
                <w:rFonts w:ascii="Arial" w:hAnsi="Arial" w:cs="Arial"/>
                <w:b/>
                <w:sz w:val="20"/>
                <w:szCs w:val="20"/>
              </w:rPr>
              <w:t>Block 3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02B2FD1" w14:textId="77777777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86C79AB" w14:textId="0A4B5288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2FBF678" w14:textId="77777777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4F35" w:rsidRPr="0095702C" w14:paraId="48229DC3" w14:textId="772B3CDF" w:rsidTr="00704F35">
        <w:trPr>
          <w:trHeight w:val="270"/>
        </w:trPr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77F2696" w14:textId="77777777" w:rsidR="00704F35" w:rsidRPr="0095702C" w:rsidRDefault="00704F35" w:rsidP="00704F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 xml:space="preserve">Sex 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9B1DF39" w14:textId="717DA18C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2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350A6FB" w14:textId="3D00BF79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9 - </w:t>
            </w:r>
            <w:r w:rsidRPr="0095702C">
              <w:rPr>
                <w:rFonts w:ascii="Arial" w:hAnsi="Arial" w:cs="Arial"/>
                <w:sz w:val="20"/>
                <w:szCs w:val="20"/>
              </w:rPr>
              <w:t>3.70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0CB2AB3" w14:textId="16271AB1" w:rsidR="00704F35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</w:tr>
      <w:tr w:rsidR="00704F35" w:rsidRPr="0095702C" w14:paraId="6183FED5" w14:textId="1D320041" w:rsidTr="00704F35">
        <w:trPr>
          <w:trHeight w:val="223"/>
        </w:trPr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30B0C9E" w14:textId="77777777" w:rsidR="00704F35" w:rsidRPr="0095702C" w:rsidRDefault="00704F35" w:rsidP="00704F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Pain duration (per 10 month increase)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0EFD62B" w14:textId="14509708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2F4B9AD" w14:textId="0289A6D0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0 - </w:t>
            </w:r>
            <w:r w:rsidRPr="0095702C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2406E52" w14:textId="7537B1EB" w:rsidR="00704F35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349</w:t>
            </w:r>
          </w:p>
        </w:tc>
      </w:tr>
      <w:tr w:rsidR="00704F35" w:rsidRPr="0095702C" w14:paraId="33C83104" w14:textId="1CD4F5D1" w:rsidTr="00704F35">
        <w:trPr>
          <w:trHeight w:val="223"/>
        </w:trPr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FD41B2E" w14:textId="77777777" w:rsidR="00704F35" w:rsidRPr="0095702C" w:rsidRDefault="00704F35" w:rsidP="00704F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Pain frequency (compared to monthly knee pain)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16275A5" w14:textId="77777777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BBBEEE2" w14:textId="71F3AA3F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0E704FB" w14:textId="77777777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4F35" w:rsidRPr="0095702C" w14:paraId="529D103A" w14:textId="29B6D18C" w:rsidTr="00704F35">
        <w:trPr>
          <w:trHeight w:val="223"/>
        </w:trPr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20D22EC" w14:textId="77777777" w:rsidR="00704F35" w:rsidRPr="0095702C" w:rsidRDefault="00704F35" w:rsidP="00704F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 xml:space="preserve">    Weekly 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2CCCF4C" w14:textId="69025D4D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1.6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FA045A8" w14:textId="7A820315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78 - </w:t>
            </w:r>
            <w:r w:rsidRPr="0095702C">
              <w:rPr>
                <w:rFonts w:ascii="Arial" w:hAnsi="Arial" w:cs="Arial"/>
                <w:sz w:val="20"/>
                <w:szCs w:val="20"/>
              </w:rPr>
              <w:t>3.5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591C2D2" w14:textId="74B1785B" w:rsidR="00704F35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183</w:t>
            </w:r>
          </w:p>
        </w:tc>
      </w:tr>
      <w:tr w:rsidR="00704F35" w:rsidRPr="0095702C" w14:paraId="246C940A" w14:textId="23EBDFC3" w:rsidTr="00704F35">
        <w:trPr>
          <w:trHeight w:val="223"/>
        </w:trPr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E8464DF" w14:textId="77777777" w:rsidR="00704F35" w:rsidRPr="0095702C" w:rsidRDefault="00704F35" w:rsidP="00704F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 xml:space="preserve">    Several times per week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D693058" w14:textId="1AC23FEC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67C94FD" w14:textId="3C020983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75 - </w:t>
            </w:r>
            <w:r w:rsidRPr="0095702C">
              <w:rPr>
                <w:rFonts w:ascii="Arial" w:hAnsi="Arial" w:cs="Arial"/>
                <w:sz w:val="20"/>
                <w:szCs w:val="20"/>
              </w:rPr>
              <w:t>3.98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AF3FDC7" w14:textId="57634227" w:rsidR="00704F35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197</w:t>
            </w:r>
          </w:p>
        </w:tc>
      </w:tr>
      <w:tr w:rsidR="00704F35" w:rsidRPr="0095702C" w14:paraId="12B72990" w14:textId="6D5B8F23" w:rsidTr="00704F35">
        <w:trPr>
          <w:trHeight w:val="223"/>
        </w:trPr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4780D49" w14:textId="77777777" w:rsidR="00704F35" w:rsidRPr="0095702C" w:rsidRDefault="00704F35" w:rsidP="00704F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 xml:space="preserve">    Daily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5DA73E0" w14:textId="076E7F5F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2.8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1E96AE9" w14:textId="1D2230DE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 - 6.20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C8F155E" w14:textId="15EDBF31" w:rsidR="00704F35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</w:tr>
      <w:tr w:rsidR="00704F35" w:rsidRPr="0095702C" w14:paraId="02E263EB" w14:textId="4833A777" w:rsidTr="00704F35">
        <w:trPr>
          <w:trHeight w:val="223"/>
        </w:trPr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7C246A4" w14:textId="711D07B1" w:rsidR="00704F35" w:rsidRPr="0095702C" w:rsidRDefault="00704F35" w:rsidP="00704F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Multi</w:t>
            </w: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Pr="0095702C">
              <w:rPr>
                <w:rFonts w:ascii="Arial" w:hAnsi="Arial" w:cs="Arial"/>
                <w:sz w:val="20"/>
                <w:szCs w:val="20"/>
              </w:rPr>
              <w:t>site pain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83CDC50" w14:textId="35191B9B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44C0180" w14:textId="3EBC18AE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57 - </w:t>
            </w:r>
            <w:r w:rsidRPr="0095702C">
              <w:rPr>
                <w:rFonts w:ascii="Arial" w:hAnsi="Arial" w:cs="Arial"/>
                <w:sz w:val="20"/>
                <w:szCs w:val="20"/>
              </w:rPr>
              <w:t>1.6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0AC64DD" w14:textId="5CCC794A" w:rsidR="00704F35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883</w:t>
            </w:r>
          </w:p>
        </w:tc>
      </w:tr>
      <w:tr w:rsidR="00704F35" w:rsidRPr="0095702C" w14:paraId="225BAFC3" w14:textId="70A62396" w:rsidTr="00704F35">
        <w:trPr>
          <w:trHeight w:val="255"/>
        </w:trPr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21FEEBC" w14:textId="77777777" w:rsidR="00704F35" w:rsidRPr="0095702C" w:rsidRDefault="00704F35" w:rsidP="00704F3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BE63855" w14:textId="77777777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5D18804" w14:textId="465D5A2E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0B01F44" w14:textId="77777777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4F35" w:rsidRPr="0095702C" w14:paraId="695814AA" w14:textId="6FAC36C3" w:rsidTr="00704F35">
        <w:trPr>
          <w:trHeight w:val="223"/>
        </w:trPr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3272890F" w14:textId="77777777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Participation in sports (</w:t>
            </w:r>
            <w:r w:rsidRPr="0095702C">
              <w:rPr>
                <w:rFonts w:ascii="Arial" w:hAnsi="Arial" w:cs="Arial"/>
                <w:sz w:val="20"/>
                <w:szCs w:val="20"/>
                <w:lang w:val="en-US"/>
              </w:rPr>
              <w:t>compared with no leisure time sport)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82ACB00" w14:textId="77777777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E64BA9E" w14:textId="3009055A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CBDC67C" w14:textId="77777777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4F35" w:rsidRPr="0095702C" w14:paraId="7A8C2D2E" w14:textId="57744F66" w:rsidTr="00704F35">
        <w:trPr>
          <w:trHeight w:val="268"/>
        </w:trPr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731DB2B8" w14:textId="07E609A1" w:rsidR="00704F35" w:rsidRPr="0095702C" w:rsidRDefault="00704F35" w:rsidP="00704F35">
            <w:pPr>
              <w:ind w:left="1304"/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95702C">
              <w:rPr>
                <w:rFonts w:ascii="Arial" w:hAnsi="Arial" w:cs="Arial"/>
                <w:sz w:val="20"/>
                <w:szCs w:val="20"/>
                <w:lang w:val="en-US"/>
              </w:rPr>
              <w:t xml:space="preserve">2 times per week 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8563D86" w14:textId="5EE1D10E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7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7D3522FD" w14:textId="7767A280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41 - </w:t>
            </w:r>
            <w:r w:rsidRPr="0095702C"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416D96B" w14:textId="7279EB84" w:rsidR="00704F35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44</w:t>
            </w:r>
            <w:r w:rsidR="00CF72C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04F35" w:rsidRPr="0095702C" w14:paraId="69E9E7F1" w14:textId="1B9F9DCA" w:rsidTr="00704F35">
        <w:trPr>
          <w:trHeight w:val="283"/>
        </w:trPr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6EAE45DA" w14:textId="77777777" w:rsidR="00704F35" w:rsidRPr="0095702C" w:rsidRDefault="00704F35" w:rsidP="00704F35">
            <w:pPr>
              <w:ind w:left="1304"/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  <w:lang w:val="en-US"/>
              </w:rPr>
              <w:t xml:space="preserve">3 or more times per week 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6B6721E" w14:textId="50DEADD5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  <w:r w:rsidRPr="0095702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6BB3C06C" w14:textId="5A0FBC51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7 - </w:t>
            </w:r>
            <w:r w:rsidRPr="0095702C">
              <w:rPr>
                <w:rFonts w:ascii="Arial" w:hAnsi="Arial" w:cs="Arial"/>
                <w:sz w:val="20"/>
                <w:szCs w:val="20"/>
              </w:rPr>
              <w:t>0.8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574FF89" w14:textId="1C295B8D" w:rsidR="00704F35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</w:tr>
      <w:tr w:rsidR="00704F35" w:rsidRPr="0095702C" w14:paraId="2396744A" w14:textId="047C0A9B" w:rsidTr="00704F35">
        <w:trPr>
          <w:trHeight w:val="63"/>
        </w:trPr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4D73FA5E" w14:textId="2C2272AB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EQ</w:t>
            </w: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Pr="0095702C">
              <w:rPr>
                <w:rFonts w:ascii="Arial" w:hAnsi="Arial" w:cs="Arial"/>
                <w:sz w:val="20"/>
                <w:szCs w:val="20"/>
              </w:rPr>
              <w:t xml:space="preserve">5D index score (compared with </w:t>
            </w:r>
            <w:r w:rsidRPr="00093C84">
              <w:rPr>
                <w:rFonts w:ascii="Arial" w:hAnsi="Arial" w:cs="Arial"/>
                <w:sz w:val="20"/>
                <w:szCs w:val="20"/>
              </w:rPr>
              <w:t>75- 100%</w:t>
            </w:r>
            <w:r w:rsidRPr="0095702C">
              <w:rPr>
                <w:rFonts w:ascii="Arial" w:hAnsi="Arial" w:cs="Arial"/>
                <w:sz w:val="20"/>
                <w:szCs w:val="20"/>
              </w:rPr>
              <w:t xml:space="preserve"> percentile)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EEE9958" w14:textId="77777777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A1F0883" w14:textId="4258166F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5AF9C00" w14:textId="77777777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4F35" w:rsidRPr="0095702C" w14:paraId="653F97CA" w14:textId="5D006E9C" w:rsidTr="00704F35">
        <w:trPr>
          <w:trHeight w:val="63"/>
        </w:trPr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DF80788" w14:textId="50B62D48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 xml:space="preserve">    50</w:t>
            </w: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Pr="0095702C">
              <w:rPr>
                <w:rFonts w:ascii="Arial" w:hAnsi="Arial" w:cs="Arial"/>
                <w:sz w:val="20"/>
                <w:szCs w:val="20"/>
              </w:rPr>
              <w:t>75% percentile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CE56776" w14:textId="08A5913D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783A0786" w14:textId="5E1CD47D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41 - </w:t>
            </w:r>
            <w:r w:rsidRPr="0095702C">
              <w:rPr>
                <w:rFonts w:ascii="Arial" w:hAnsi="Arial" w:cs="Arial"/>
                <w:sz w:val="20"/>
                <w:szCs w:val="20"/>
              </w:rPr>
              <w:t>3.05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4A042DE" w14:textId="79A9E8CA" w:rsidR="00704F35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832</w:t>
            </w:r>
          </w:p>
        </w:tc>
      </w:tr>
      <w:tr w:rsidR="00704F35" w:rsidRPr="0095702C" w14:paraId="5BC86EA6" w14:textId="43322394" w:rsidTr="00704F35">
        <w:trPr>
          <w:trHeight w:val="255"/>
        </w:trPr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3AF00D1" w14:textId="4C5E04FC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 xml:space="preserve">    25</w:t>
            </w: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Pr="0095702C">
              <w:rPr>
                <w:rFonts w:ascii="Arial" w:hAnsi="Arial" w:cs="Arial"/>
                <w:sz w:val="20"/>
                <w:szCs w:val="20"/>
              </w:rPr>
              <w:t>50% percentile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16D7164" w14:textId="0082E29C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1.6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374B38A2" w14:textId="0251F5B5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 - 4.39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58BB204" w14:textId="065492E9" w:rsidR="00704F35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309</w:t>
            </w:r>
          </w:p>
        </w:tc>
      </w:tr>
      <w:tr w:rsidR="00704F35" w:rsidRPr="0095702C" w14:paraId="225CA768" w14:textId="0B3927B6" w:rsidTr="00704F35">
        <w:trPr>
          <w:trHeight w:val="198"/>
        </w:trPr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3349C14E" w14:textId="68A5F92B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 xml:space="preserve">    0</w:t>
            </w: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Pr="0095702C">
              <w:rPr>
                <w:rFonts w:ascii="Arial" w:hAnsi="Arial" w:cs="Arial"/>
                <w:sz w:val="20"/>
                <w:szCs w:val="20"/>
              </w:rPr>
              <w:t>25% percentile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8F3EF00" w14:textId="5B6CB023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1.79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45FD52C2" w14:textId="7EAFA8E9" w:rsidR="00704F35" w:rsidRPr="0095702C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67 - </w:t>
            </w:r>
            <w:r w:rsidRPr="0095702C">
              <w:rPr>
                <w:rFonts w:ascii="Arial" w:hAnsi="Arial" w:cs="Arial"/>
                <w:sz w:val="20"/>
                <w:szCs w:val="20"/>
              </w:rPr>
              <w:t>4.8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AB52618" w14:textId="75949C21" w:rsidR="00704F35" w:rsidRDefault="00704F35" w:rsidP="00704F35">
            <w:pPr>
              <w:rPr>
                <w:rFonts w:ascii="Arial" w:hAnsi="Arial" w:cs="Arial"/>
                <w:sz w:val="20"/>
                <w:szCs w:val="20"/>
              </w:rPr>
            </w:pPr>
            <w:r w:rsidRPr="0095702C">
              <w:rPr>
                <w:rFonts w:ascii="Arial" w:hAnsi="Arial" w:cs="Arial"/>
                <w:sz w:val="20"/>
                <w:szCs w:val="20"/>
              </w:rPr>
              <w:t>0.249</w:t>
            </w:r>
          </w:p>
        </w:tc>
      </w:tr>
    </w:tbl>
    <w:p w14:paraId="695A9102" w14:textId="77777777" w:rsidR="000D710C" w:rsidRDefault="000D710C"/>
    <w:sectPr w:rsidR="000D710C" w:rsidSect="000A0263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05D0"/>
    <w:rsid w:val="000001C3"/>
    <w:rsid w:val="00003D42"/>
    <w:rsid w:val="00003F43"/>
    <w:rsid w:val="00004662"/>
    <w:rsid w:val="00004CBF"/>
    <w:rsid w:val="000056E2"/>
    <w:rsid w:val="00006CCE"/>
    <w:rsid w:val="000074A5"/>
    <w:rsid w:val="00010376"/>
    <w:rsid w:val="0001196B"/>
    <w:rsid w:val="000136EA"/>
    <w:rsid w:val="000142EB"/>
    <w:rsid w:val="000155FA"/>
    <w:rsid w:val="000162B4"/>
    <w:rsid w:val="00016CB9"/>
    <w:rsid w:val="00016ED6"/>
    <w:rsid w:val="00017D0E"/>
    <w:rsid w:val="000225BB"/>
    <w:rsid w:val="0002275C"/>
    <w:rsid w:val="000246B4"/>
    <w:rsid w:val="00024EB9"/>
    <w:rsid w:val="0002620F"/>
    <w:rsid w:val="000265C6"/>
    <w:rsid w:val="00027D85"/>
    <w:rsid w:val="00030304"/>
    <w:rsid w:val="00030484"/>
    <w:rsid w:val="0003056D"/>
    <w:rsid w:val="00033374"/>
    <w:rsid w:val="0003357B"/>
    <w:rsid w:val="00034C9B"/>
    <w:rsid w:val="00036F59"/>
    <w:rsid w:val="000379D6"/>
    <w:rsid w:val="00042269"/>
    <w:rsid w:val="00043587"/>
    <w:rsid w:val="00043836"/>
    <w:rsid w:val="000446D8"/>
    <w:rsid w:val="00045E84"/>
    <w:rsid w:val="0005038A"/>
    <w:rsid w:val="00050B67"/>
    <w:rsid w:val="00052C6D"/>
    <w:rsid w:val="00053671"/>
    <w:rsid w:val="0005535E"/>
    <w:rsid w:val="00056741"/>
    <w:rsid w:val="00056A80"/>
    <w:rsid w:val="00062CDC"/>
    <w:rsid w:val="00064227"/>
    <w:rsid w:val="000700E8"/>
    <w:rsid w:val="00071996"/>
    <w:rsid w:val="00074DED"/>
    <w:rsid w:val="0007558C"/>
    <w:rsid w:val="000762CB"/>
    <w:rsid w:val="000769BD"/>
    <w:rsid w:val="00081EA7"/>
    <w:rsid w:val="00082749"/>
    <w:rsid w:val="0008332A"/>
    <w:rsid w:val="0008374C"/>
    <w:rsid w:val="00087222"/>
    <w:rsid w:val="00087B3E"/>
    <w:rsid w:val="00091328"/>
    <w:rsid w:val="000920E2"/>
    <w:rsid w:val="00092418"/>
    <w:rsid w:val="00092EDD"/>
    <w:rsid w:val="00093C84"/>
    <w:rsid w:val="00095BBF"/>
    <w:rsid w:val="000A0263"/>
    <w:rsid w:val="000A07F4"/>
    <w:rsid w:val="000A14D9"/>
    <w:rsid w:val="000A4937"/>
    <w:rsid w:val="000B0794"/>
    <w:rsid w:val="000B1265"/>
    <w:rsid w:val="000B1D40"/>
    <w:rsid w:val="000B2E04"/>
    <w:rsid w:val="000B40A1"/>
    <w:rsid w:val="000B48D9"/>
    <w:rsid w:val="000B51A9"/>
    <w:rsid w:val="000B5379"/>
    <w:rsid w:val="000B5A55"/>
    <w:rsid w:val="000B7FFB"/>
    <w:rsid w:val="000C13BB"/>
    <w:rsid w:val="000C26DE"/>
    <w:rsid w:val="000C34B7"/>
    <w:rsid w:val="000C3DF2"/>
    <w:rsid w:val="000C58D9"/>
    <w:rsid w:val="000C7595"/>
    <w:rsid w:val="000C7A85"/>
    <w:rsid w:val="000D194D"/>
    <w:rsid w:val="000D1A70"/>
    <w:rsid w:val="000D2E0D"/>
    <w:rsid w:val="000D4D40"/>
    <w:rsid w:val="000D5534"/>
    <w:rsid w:val="000D710C"/>
    <w:rsid w:val="000D7826"/>
    <w:rsid w:val="000D7F89"/>
    <w:rsid w:val="000E2A38"/>
    <w:rsid w:val="000E30BD"/>
    <w:rsid w:val="000E3354"/>
    <w:rsid w:val="000E6854"/>
    <w:rsid w:val="000E68AC"/>
    <w:rsid w:val="000F1B0D"/>
    <w:rsid w:val="000F5829"/>
    <w:rsid w:val="000F5E1E"/>
    <w:rsid w:val="000F6DD4"/>
    <w:rsid w:val="00103A95"/>
    <w:rsid w:val="00105B56"/>
    <w:rsid w:val="00106CF5"/>
    <w:rsid w:val="001103BA"/>
    <w:rsid w:val="00113B52"/>
    <w:rsid w:val="001171D9"/>
    <w:rsid w:val="00117C25"/>
    <w:rsid w:val="00120AAF"/>
    <w:rsid w:val="00122ADD"/>
    <w:rsid w:val="001238C8"/>
    <w:rsid w:val="00123B4A"/>
    <w:rsid w:val="001254B4"/>
    <w:rsid w:val="00130A40"/>
    <w:rsid w:val="00132BD0"/>
    <w:rsid w:val="00132EEF"/>
    <w:rsid w:val="001346B3"/>
    <w:rsid w:val="00135D67"/>
    <w:rsid w:val="001379DE"/>
    <w:rsid w:val="00140819"/>
    <w:rsid w:val="001412F2"/>
    <w:rsid w:val="0014320E"/>
    <w:rsid w:val="00143366"/>
    <w:rsid w:val="00143CC9"/>
    <w:rsid w:val="0014583F"/>
    <w:rsid w:val="001462A4"/>
    <w:rsid w:val="00146D68"/>
    <w:rsid w:val="00151F13"/>
    <w:rsid w:val="0015344D"/>
    <w:rsid w:val="00154C5F"/>
    <w:rsid w:val="00155A28"/>
    <w:rsid w:val="0016042B"/>
    <w:rsid w:val="00160ED9"/>
    <w:rsid w:val="0016126E"/>
    <w:rsid w:val="001662A5"/>
    <w:rsid w:val="001704BF"/>
    <w:rsid w:val="00172E9D"/>
    <w:rsid w:val="0017323C"/>
    <w:rsid w:val="0017404A"/>
    <w:rsid w:val="00175E77"/>
    <w:rsid w:val="00176A0D"/>
    <w:rsid w:val="00181BE5"/>
    <w:rsid w:val="00182567"/>
    <w:rsid w:val="001877EF"/>
    <w:rsid w:val="00191AE7"/>
    <w:rsid w:val="00194AAF"/>
    <w:rsid w:val="001A1300"/>
    <w:rsid w:val="001A33D4"/>
    <w:rsid w:val="001A4DC1"/>
    <w:rsid w:val="001A69A7"/>
    <w:rsid w:val="001A79FE"/>
    <w:rsid w:val="001B0FEF"/>
    <w:rsid w:val="001B1F9F"/>
    <w:rsid w:val="001B318F"/>
    <w:rsid w:val="001B53F9"/>
    <w:rsid w:val="001B6DDE"/>
    <w:rsid w:val="001C0818"/>
    <w:rsid w:val="001C0885"/>
    <w:rsid w:val="001C180D"/>
    <w:rsid w:val="001C2803"/>
    <w:rsid w:val="001C36D7"/>
    <w:rsid w:val="001C3DBA"/>
    <w:rsid w:val="001C4400"/>
    <w:rsid w:val="001C51F6"/>
    <w:rsid w:val="001C62D4"/>
    <w:rsid w:val="001C712F"/>
    <w:rsid w:val="001D2EB4"/>
    <w:rsid w:val="001D7624"/>
    <w:rsid w:val="001E0525"/>
    <w:rsid w:val="001E0892"/>
    <w:rsid w:val="001E135A"/>
    <w:rsid w:val="001E2297"/>
    <w:rsid w:val="001E2632"/>
    <w:rsid w:val="001E2ABA"/>
    <w:rsid w:val="001E36D6"/>
    <w:rsid w:val="001E459D"/>
    <w:rsid w:val="001E7090"/>
    <w:rsid w:val="001F1F8C"/>
    <w:rsid w:val="001F2F2F"/>
    <w:rsid w:val="001F42D4"/>
    <w:rsid w:val="001F6FD6"/>
    <w:rsid w:val="00201BBC"/>
    <w:rsid w:val="002038FC"/>
    <w:rsid w:val="002054B7"/>
    <w:rsid w:val="00205AE2"/>
    <w:rsid w:val="0020669A"/>
    <w:rsid w:val="002078A5"/>
    <w:rsid w:val="00210106"/>
    <w:rsid w:val="00210907"/>
    <w:rsid w:val="002112BB"/>
    <w:rsid w:val="002122A5"/>
    <w:rsid w:val="00212C30"/>
    <w:rsid w:val="00214769"/>
    <w:rsid w:val="002156BC"/>
    <w:rsid w:val="00220992"/>
    <w:rsid w:val="00223D02"/>
    <w:rsid w:val="00225807"/>
    <w:rsid w:val="0023699D"/>
    <w:rsid w:val="002426F7"/>
    <w:rsid w:val="002454D6"/>
    <w:rsid w:val="0024585B"/>
    <w:rsid w:val="00245FD4"/>
    <w:rsid w:val="00247066"/>
    <w:rsid w:val="00247AEE"/>
    <w:rsid w:val="002504C1"/>
    <w:rsid w:val="00250860"/>
    <w:rsid w:val="0025677C"/>
    <w:rsid w:val="00257F6C"/>
    <w:rsid w:val="002604B3"/>
    <w:rsid w:val="00261553"/>
    <w:rsid w:val="00261B80"/>
    <w:rsid w:val="00261E45"/>
    <w:rsid w:val="002629D9"/>
    <w:rsid w:val="00264583"/>
    <w:rsid w:val="002648D0"/>
    <w:rsid w:val="00267DA1"/>
    <w:rsid w:val="00271C71"/>
    <w:rsid w:val="00273EA3"/>
    <w:rsid w:val="002740CD"/>
    <w:rsid w:val="00283BDF"/>
    <w:rsid w:val="00286ADC"/>
    <w:rsid w:val="00290553"/>
    <w:rsid w:val="00292E29"/>
    <w:rsid w:val="00296E88"/>
    <w:rsid w:val="002A2D5B"/>
    <w:rsid w:val="002A3111"/>
    <w:rsid w:val="002B10F0"/>
    <w:rsid w:val="002B39C1"/>
    <w:rsid w:val="002B53AB"/>
    <w:rsid w:val="002B5791"/>
    <w:rsid w:val="002C0452"/>
    <w:rsid w:val="002C0954"/>
    <w:rsid w:val="002C1F8D"/>
    <w:rsid w:val="002C3F30"/>
    <w:rsid w:val="002C40E0"/>
    <w:rsid w:val="002C4B02"/>
    <w:rsid w:val="002C58FB"/>
    <w:rsid w:val="002D1940"/>
    <w:rsid w:val="002D1A4A"/>
    <w:rsid w:val="002D2F6E"/>
    <w:rsid w:val="002D3437"/>
    <w:rsid w:val="002D3FBA"/>
    <w:rsid w:val="002D40EB"/>
    <w:rsid w:val="002D64FF"/>
    <w:rsid w:val="002D792A"/>
    <w:rsid w:val="002E0974"/>
    <w:rsid w:val="002E0BDD"/>
    <w:rsid w:val="002E4219"/>
    <w:rsid w:val="002E460B"/>
    <w:rsid w:val="002E6A13"/>
    <w:rsid w:val="002F2DB4"/>
    <w:rsid w:val="002F2E48"/>
    <w:rsid w:val="002F6115"/>
    <w:rsid w:val="00300A70"/>
    <w:rsid w:val="00302D6F"/>
    <w:rsid w:val="003050B4"/>
    <w:rsid w:val="003050DC"/>
    <w:rsid w:val="00313CA7"/>
    <w:rsid w:val="00315702"/>
    <w:rsid w:val="003178DC"/>
    <w:rsid w:val="00322F3E"/>
    <w:rsid w:val="00323459"/>
    <w:rsid w:val="00324073"/>
    <w:rsid w:val="0033031A"/>
    <w:rsid w:val="003307EA"/>
    <w:rsid w:val="00334E51"/>
    <w:rsid w:val="00335762"/>
    <w:rsid w:val="00337ECD"/>
    <w:rsid w:val="00337FA7"/>
    <w:rsid w:val="003409FE"/>
    <w:rsid w:val="003438B9"/>
    <w:rsid w:val="00346A21"/>
    <w:rsid w:val="0034701F"/>
    <w:rsid w:val="00347208"/>
    <w:rsid w:val="00347F6E"/>
    <w:rsid w:val="003500E8"/>
    <w:rsid w:val="00355147"/>
    <w:rsid w:val="003565E4"/>
    <w:rsid w:val="0036231B"/>
    <w:rsid w:val="0036310F"/>
    <w:rsid w:val="00365825"/>
    <w:rsid w:val="00366CBB"/>
    <w:rsid w:val="00366D15"/>
    <w:rsid w:val="00367CDF"/>
    <w:rsid w:val="0037200E"/>
    <w:rsid w:val="003726F5"/>
    <w:rsid w:val="0037271D"/>
    <w:rsid w:val="00372F3F"/>
    <w:rsid w:val="00375656"/>
    <w:rsid w:val="0037698F"/>
    <w:rsid w:val="003803BB"/>
    <w:rsid w:val="00381210"/>
    <w:rsid w:val="0038186D"/>
    <w:rsid w:val="00382F17"/>
    <w:rsid w:val="00383380"/>
    <w:rsid w:val="003840E0"/>
    <w:rsid w:val="00384676"/>
    <w:rsid w:val="003876FB"/>
    <w:rsid w:val="00392674"/>
    <w:rsid w:val="00392BE8"/>
    <w:rsid w:val="003948F6"/>
    <w:rsid w:val="00394DE5"/>
    <w:rsid w:val="00394EFC"/>
    <w:rsid w:val="00395019"/>
    <w:rsid w:val="00396474"/>
    <w:rsid w:val="00396E01"/>
    <w:rsid w:val="003A2E6B"/>
    <w:rsid w:val="003A36DB"/>
    <w:rsid w:val="003A6C83"/>
    <w:rsid w:val="003A7C75"/>
    <w:rsid w:val="003B0827"/>
    <w:rsid w:val="003B250A"/>
    <w:rsid w:val="003B2B36"/>
    <w:rsid w:val="003B2F01"/>
    <w:rsid w:val="003B7B99"/>
    <w:rsid w:val="003C0AEC"/>
    <w:rsid w:val="003C359C"/>
    <w:rsid w:val="003C3F34"/>
    <w:rsid w:val="003C4668"/>
    <w:rsid w:val="003C4A04"/>
    <w:rsid w:val="003C5444"/>
    <w:rsid w:val="003C6330"/>
    <w:rsid w:val="003C7230"/>
    <w:rsid w:val="003C7DFF"/>
    <w:rsid w:val="003D1D90"/>
    <w:rsid w:val="003D3093"/>
    <w:rsid w:val="003D4485"/>
    <w:rsid w:val="003D5CFA"/>
    <w:rsid w:val="003D656F"/>
    <w:rsid w:val="003D6D6F"/>
    <w:rsid w:val="003E003F"/>
    <w:rsid w:val="003E0AE6"/>
    <w:rsid w:val="003E4AD5"/>
    <w:rsid w:val="003E5E41"/>
    <w:rsid w:val="003F082F"/>
    <w:rsid w:val="003F0BB4"/>
    <w:rsid w:val="003F113E"/>
    <w:rsid w:val="003F13EF"/>
    <w:rsid w:val="003F3DBC"/>
    <w:rsid w:val="003F3F98"/>
    <w:rsid w:val="003F5A41"/>
    <w:rsid w:val="003F6611"/>
    <w:rsid w:val="003F7053"/>
    <w:rsid w:val="003F7864"/>
    <w:rsid w:val="003F7AB6"/>
    <w:rsid w:val="003F7C49"/>
    <w:rsid w:val="00400C90"/>
    <w:rsid w:val="0040294B"/>
    <w:rsid w:val="00403F74"/>
    <w:rsid w:val="004054A5"/>
    <w:rsid w:val="0040679B"/>
    <w:rsid w:val="00406B35"/>
    <w:rsid w:val="004071FB"/>
    <w:rsid w:val="004115B1"/>
    <w:rsid w:val="0041317A"/>
    <w:rsid w:val="00413B22"/>
    <w:rsid w:val="004145E1"/>
    <w:rsid w:val="00414D9E"/>
    <w:rsid w:val="004229D0"/>
    <w:rsid w:val="00422F43"/>
    <w:rsid w:val="00423A53"/>
    <w:rsid w:val="004271B4"/>
    <w:rsid w:val="004273AD"/>
    <w:rsid w:val="004306C3"/>
    <w:rsid w:val="00431951"/>
    <w:rsid w:val="00431B14"/>
    <w:rsid w:val="00435389"/>
    <w:rsid w:val="00440540"/>
    <w:rsid w:val="00443BB9"/>
    <w:rsid w:val="00443DC3"/>
    <w:rsid w:val="004445AE"/>
    <w:rsid w:val="0044529F"/>
    <w:rsid w:val="00446E56"/>
    <w:rsid w:val="00447AFF"/>
    <w:rsid w:val="00447F27"/>
    <w:rsid w:val="00451619"/>
    <w:rsid w:val="00454C24"/>
    <w:rsid w:val="00455355"/>
    <w:rsid w:val="00455DD4"/>
    <w:rsid w:val="004574E3"/>
    <w:rsid w:val="00460487"/>
    <w:rsid w:val="004604B9"/>
    <w:rsid w:val="00461FC9"/>
    <w:rsid w:val="00464C0C"/>
    <w:rsid w:val="00465EBE"/>
    <w:rsid w:val="0046705D"/>
    <w:rsid w:val="00470152"/>
    <w:rsid w:val="00470F92"/>
    <w:rsid w:val="00471042"/>
    <w:rsid w:val="00471993"/>
    <w:rsid w:val="004758F8"/>
    <w:rsid w:val="00480176"/>
    <w:rsid w:val="00480CAB"/>
    <w:rsid w:val="00483D61"/>
    <w:rsid w:val="00484A72"/>
    <w:rsid w:val="00484C8B"/>
    <w:rsid w:val="004855C0"/>
    <w:rsid w:val="004862BE"/>
    <w:rsid w:val="0048737C"/>
    <w:rsid w:val="004B0020"/>
    <w:rsid w:val="004B1E68"/>
    <w:rsid w:val="004B55B0"/>
    <w:rsid w:val="004B7295"/>
    <w:rsid w:val="004C0919"/>
    <w:rsid w:val="004C130B"/>
    <w:rsid w:val="004C139B"/>
    <w:rsid w:val="004C1A67"/>
    <w:rsid w:val="004C6A8A"/>
    <w:rsid w:val="004C708F"/>
    <w:rsid w:val="004D1AED"/>
    <w:rsid w:val="004D33D7"/>
    <w:rsid w:val="004D4A99"/>
    <w:rsid w:val="004D61B9"/>
    <w:rsid w:val="004D6200"/>
    <w:rsid w:val="004D7C6D"/>
    <w:rsid w:val="004E024F"/>
    <w:rsid w:val="004F0437"/>
    <w:rsid w:val="004F6781"/>
    <w:rsid w:val="005023A4"/>
    <w:rsid w:val="00502FD4"/>
    <w:rsid w:val="005035E1"/>
    <w:rsid w:val="00504389"/>
    <w:rsid w:val="00511D07"/>
    <w:rsid w:val="005145B5"/>
    <w:rsid w:val="0051530F"/>
    <w:rsid w:val="00515AB6"/>
    <w:rsid w:val="00524B65"/>
    <w:rsid w:val="00525C7C"/>
    <w:rsid w:val="005272F2"/>
    <w:rsid w:val="0052735E"/>
    <w:rsid w:val="0053417C"/>
    <w:rsid w:val="005344AE"/>
    <w:rsid w:val="00536E2B"/>
    <w:rsid w:val="00540DDC"/>
    <w:rsid w:val="005412CA"/>
    <w:rsid w:val="0054322E"/>
    <w:rsid w:val="00545484"/>
    <w:rsid w:val="00545FE2"/>
    <w:rsid w:val="00546B35"/>
    <w:rsid w:val="0055062C"/>
    <w:rsid w:val="005508BC"/>
    <w:rsid w:val="00550A5F"/>
    <w:rsid w:val="00550B93"/>
    <w:rsid w:val="00552327"/>
    <w:rsid w:val="00554794"/>
    <w:rsid w:val="00554840"/>
    <w:rsid w:val="00557A52"/>
    <w:rsid w:val="005602A5"/>
    <w:rsid w:val="00561AA6"/>
    <w:rsid w:val="005630ED"/>
    <w:rsid w:val="00563169"/>
    <w:rsid w:val="00565A88"/>
    <w:rsid w:val="005661C5"/>
    <w:rsid w:val="00572417"/>
    <w:rsid w:val="0057332C"/>
    <w:rsid w:val="00573CDF"/>
    <w:rsid w:val="00574676"/>
    <w:rsid w:val="00574A55"/>
    <w:rsid w:val="00574C33"/>
    <w:rsid w:val="00576B17"/>
    <w:rsid w:val="00577CAE"/>
    <w:rsid w:val="0058059E"/>
    <w:rsid w:val="00582C43"/>
    <w:rsid w:val="00584935"/>
    <w:rsid w:val="00586404"/>
    <w:rsid w:val="00592006"/>
    <w:rsid w:val="005953FD"/>
    <w:rsid w:val="00597298"/>
    <w:rsid w:val="00597670"/>
    <w:rsid w:val="005A0376"/>
    <w:rsid w:val="005A066E"/>
    <w:rsid w:val="005A0BF6"/>
    <w:rsid w:val="005A129D"/>
    <w:rsid w:val="005A2B33"/>
    <w:rsid w:val="005A302F"/>
    <w:rsid w:val="005A5847"/>
    <w:rsid w:val="005B1444"/>
    <w:rsid w:val="005B1F8B"/>
    <w:rsid w:val="005B3436"/>
    <w:rsid w:val="005B4116"/>
    <w:rsid w:val="005B42B4"/>
    <w:rsid w:val="005B4366"/>
    <w:rsid w:val="005C199E"/>
    <w:rsid w:val="005C251C"/>
    <w:rsid w:val="005C4817"/>
    <w:rsid w:val="005C4AB3"/>
    <w:rsid w:val="005C5271"/>
    <w:rsid w:val="005D1E4D"/>
    <w:rsid w:val="005D393D"/>
    <w:rsid w:val="005D475D"/>
    <w:rsid w:val="005D5A4F"/>
    <w:rsid w:val="005E3232"/>
    <w:rsid w:val="005E3950"/>
    <w:rsid w:val="005E436A"/>
    <w:rsid w:val="005E4C89"/>
    <w:rsid w:val="005E4F97"/>
    <w:rsid w:val="005E54A7"/>
    <w:rsid w:val="005E6E68"/>
    <w:rsid w:val="005F2F40"/>
    <w:rsid w:val="005F3910"/>
    <w:rsid w:val="005F44A5"/>
    <w:rsid w:val="005F6516"/>
    <w:rsid w:val="005F6A4E"/>
    <w:rsid w:val="00600449"/>
    <w:rsid w:val="0060175D"/>
    <w:rsid w:val="00601FB1"/>
    <w:rsid w:val="00603C94"/>
    <w:rsid w:val="00607D46"/>
    <w:rsid w:val="00611A03"/>
    <w:rsid w:val="0061295E"/>
    <w:rsid w:val="006147DF"/>
    <w:rsid w:val="00614C43"/>
    <w:rsid w:val="00620E1A"/>
    <w:rsid w:val="006212E0"/>
    <w:rsid w:val="00622EFB"/>
    <w:rsid w:val="00624B35"/>
    <w:rsid w:val="006251C6"/>
    <w:rsid w:val="0062536D"/>
    <w:rsid w:val="006258F0"/>
    <w:rsid w:val="0062727C"/>
    <w:rsid w:val="006322F7"/>
    <w:rsid w:val="006329A2"/>
    <w:rsid w:val="00634F55"/>
    <w:rsid w:val="00635E07"/>
    <w:rsid w:val="00636572"/>
    <w:rsid w:val="00640CA7"/>
    <w:rsid w:val="00642EBE"/>
    <w:rsid w:val="00644670"/>
    <w:rsid w:val="00653A41"/>
    <w:rsid w:val="006574A4"/>
    <w:rsid w:val="0066001C"/>
    <w:rsid w:val="0066665E"/>
    <w:rsid w:val="0067168D"/>
    <w:rsid w:val="00672876"/>
    <w:rsid w:val="00673276"/>
    <w:rsid w:val="006778E5"/>
    <w:rsid w:val="00681B79"/>
    <w:rsid w:val="00682042"/>
    <w:rsid w:val="00682260"/>
    <w:rsid w:val="006824CE"/>
    <w:rsid w:val="00682A7A"/>
    <w:rsid w:val="00685B83"/>
    <w:rsid w:val="00686BDB"/>
    <w:rsid w:val="00690300"/>
    <w:rsid w:val="00692EBE"/>
    <w:rsid w:val="006930B8"/>
    <w:rsid w:val="00695D13"/>
    <w:rsid w:val="00696D92"/>
    <w:rsid w:val="00697848"/>
    <w:rsid w:val="006A0A1D"/>
    <w:rsid w:val="006A64DF"/>
    <w:rsid w:val="006A71D9"/>
    <w:rsid w:val="006B16D0"/>
    <w:rsid w:val="006B188F"/>
    <w:rsid w:val="006B2504"/>
    <w:rsid w:val="006C02F5"/>
    <w:rsid w:val="006C074A"/>
    <w:rsid w:val="006C2791"/>
    <w:rsid w:val="006C36F5"/>
    <w:rsid w:val="006C5D5E"/>
    <w:rsid w:val="006C600C"/>
    <w:rsid w:val="006C6692"/>
    <w:rsid w:val="006C700F"/>
    <w:rsid w:val="006C78D1"/>
    <w:rsid w:val="006C7B4A"/>
    <w:rsid w:val="006D3029"/>
    <w:rsid w:val="006D55BF"/>
    <w:rsid w:val="006D5DEE"/>
    <w:rsid w:val="006D7A55"/>
    <w:rsid w:val="006E0127"/>
    <w:rsid w:val="006E256B"/>
    <w:rsid w:val="006E47AC"/>
    <w:rsid w:val="006E5A40"/>
    <w:rsid w:val="006E6C02"/>
    <w:rsid w:val="006F022E"/>
    <w:rsid w:val="006F1BA2"/>
    <w:rsid w:val="006F2C58"/>
    <w:rsid w:val="006F2F88"/>
    <w:rsid w:val="006F4DE6"/>
    <w:rsid w:val="006F53C8"/>
    <w:rsid w:val="006F5991"/>
    <w:rsid w:val="006F621D"/>
    <w:rsid w:val="007005B2"/>
    <w:rsid w:val="0070188F"/>
    <w:rsid w:val="00704655"/>
    <w:rsid w:val="00704F35"/>
    <w:rsid w:val="00705C50"/>
    <w:rsid w:val="00705E07"/>
    <w:rsid w:val="00710CAB"/>
    <w:rsid w:val="00711B5C"/>
    <w:rsid w:val="00716716"/>
    <w:rsid w:val="00716C3D"/>
    <w:rsid w:val="00716E2C"/>
    <w:rsid w:val="00717B6B"/>
    <w:rsid w:val="007219DF"/>
    <w:rsid w:val="0072213D"/>
    <w:rsid w:val="007246A9"/>
    <w:rsid w:val="00725BE2"/>
    <w:rsid w:val="00725CED"/>
    <w:rsid w:val="00727E69"/>
    <w:rsid w:val="00732FF6"/>
    <w:rsid w:val="007338EF"/>
    <w:rsid w:val="00733E2B"/>
    <w:rsid w:val="00734F4B"/>
    <w:rsid w:val="007368B9"/>
    <w:rsid w:val="00740D4D"/>
    <w:rsid w:val="00741947"/>
    <w:rsid w:val="007421C6"/>
    <w:rsid w:val="007439FD"/>
    <w:rsid w:val="007461BB"/>
    <w:rsid w:val="00746693"/>
    <w:rsid w:val="00747EBD"/>
    <w:rsid w:val="00750E15"/>
    <w:rsid w:val="007515ED"/>
    <w:rsid w:val="00757617"/>
    <w:rsid w:val="00766425"/>
    <w:rsid w:val="00766D71"/>
    <w:rsid w:val="00770EE8"/>
    <w:rsid w:val="00771405"/>
    <w:rsid w:val="00771CB2"/>
    <w:rsid w:val="00773848"/>
    <w:rsid w:val="00774688"/>
    <w:rsid w:val="007772F9"/>
    <w:rsid w:val="00780444"/>
    <w:rsid w:val="0078131E"/>
    <w:rsid w:val="007831E9"/>
    <w:rsid w:val="00783A18"/>
    <w:rsid w:val="007857D2"/>
    <w:rsid w:val="007875C2"/>
    <w:rsid w:val="00787FD0"/>
    <w:rsid w:val="00790660"/>
    <w:rsid w:val="00791E74"/>
    <w:rsid w:val="0079208C"/>
    <w:rsid w:val="00792B67"/>
    <w:rsid w:val="00793CF6"/>
    <w:rsid w:val="007A014A"/>
    <w:rsid w:val="007A6A4E"/>
    <w:rsid w:val="007B0CE0"/>
    <w:rsid w:val="007B3479"/>
    <w:rsid w:val="007B729A"/>
    <w:rsid w:val="007C1D27"/>
    <w:rsid w:val="007C3131"/>
    <w:rsid w:val="007C6FF4"/>
    <w:rsid w:val="007C711C"/>
    <w:rsid w:val="007D11DC"/>
    <w:rsid w:val="007D4C25"/>
    <w:rsid w:val="007D6522"/>
    <w:rsid w:val="007D6B38"/>
    <w:rsid w:val="007D6DCD"/>
    <w:rsid w:val="007D7F80"/>
    <w:rsid w:val="007E2F37"/>
    <w:rsid w:val="007E5EE2"/>
    <w:rsid w:val="007E628E"/>
    <w:rsid w:val="007E717E"/>
    <w:rsid w:val="007E7CC5"/>
    <w:rsid w:val="007F1DFB"/>
    <w:rsid w:val="007F237A"/>
    <w:rsid w:val="007F533E"/>
    <w:rsid w:val="007F7E99"/>
    <w:rsid w:val="00804775"/>
    <w:rsid w:val="00804E49"/>
    <w:rsid w:val="008058BF"/>
    <w:rsid w:val="008101DF"/>
    <w:rsid w:val="008117DB"/>
    <w:rsid w:val="0081403F"/>
    <w:rsid w:val="008143AD"/>
    <w:rsid w:val="00815775"/>
    <w:rsid w:val="00816271"/>
    <w:rsid w:val="00816C5B"/>
    <w:rsid w:val="0081722C"/>
    <w:rsid w:val="00822FCE"/>
    <w:rsid w:val="00825546"/>
    <w:rsid w:val="008278AA"/>
    <w:rsid w:val="00827F64"/>
    <w:rsid w:val="0083355F"/>
    <w:rsid w:val="00833FCA"/>
    <w:rsid w:val="00835C48"/>
    <w:rsid w:val="008371B1"/>
    <w:rsid w:val="0084179E"/>
    <w:rsid w:val="00841C9F"/>
    <w:rsid w:val="008432DB"/>
    <w:rsid w:val="00844442"/>
    <w:rsid w:val="0084684F"/>
    <w:rsid w:val="008468DA"/>
    <w:rsid w:val="00847359"/>
    <w:rsid w:val="0085037A"/>
    <w:rsid w:val="00850A75"/>
    <w:rsid w:val="00852458"/>
    <w:rsid w:val="008527A0"/>
    <w:rsid w:val="008547CA"/>
    <w:rsid w:val="0085697E"/>
    <w:rsid w:val="00856BD1"/>
    <w:rsid w:val="0085703C"/>
    <w:rsid w:val="0085738A"/>
    <w:rsid w:val="00864BF3"/>
    <w:rsid w:val="00864FDA"/>
    <w:rsid w:val="0086590F"/>
    <w:rsid w:val="00865E27"/>
    <w:rsid w:val="0087026F"/>
    <w:rsid w:val="00871509"/>
    <w:rsid w:val="0087344E"/>
    <w:rsid w:val="00875F14"/>
    <w:rsid w:val="00880881"/>
    <w:rsid w:val="00883292"/>
    <w:rsid w:val="008838A7"/>
    <w:rsid w:val="00883B89"/>
    <w:rsid w:val="00886343"/>
    <w:rsid w:val="00887CDB"/>
    <w:rsid w:val="00887F73"/>
    <w:rsid w:val="00890356"/>
    <w:rsid w:val="00890B7F"/>
    <w:rsid w:val="00890F80"/>
    <w:rsid w:val="00892641"/>
    <w:rsid w:val="00892BFB"/>
    <w:rsid w:val="008960AB"/>
    <w:rsid w:val="008A02D4"/>
    <w:rsid w:val="008A3689"/>
    <w:rsid w:val="008A7EEE"/>
    <w:rsid w:val="008B18A1"/>
    <w:rsid w:val="008B25CB"/>
    <w:rsid w:val="008B3E90"/>
    <w:rsid w:val="008B74BC"/>
    <w:rsid w:val="008C1273"/>
    <w:rsid w:val="008C2A0F"/>
    <w:rsid w:val="008C2CC1"/>
    <w:rsid w:val="008C2D45"/>
    <w:rsid w:val="008C3A73"/>
    <w:rsid w:val="008C5984"/>
    <w:rsid w:val="008C64A5"/>
    <w:rsid w:val="008C69A0"/>
    <w:rsid w:val="008C6C55"/>
    <w:rsid w:val="008C6D4F"/>
    <w:rsid w:val="008C7B0E"/>
    <w:rsid w:val="008D017B"/>
    <w:rsid w:val="008D0CCE"/>
    <w:rsid w:val="008D1716"/>
    <w:rsid w:val="008D1A5C"/>
    <w:rsid w:val="008D2BD5"/>
    <w:rsid w:val="008D4C65"/>
    <w:rsid w:val="008D63CC"/>
    <w:rsid w:val="008D7DC2"/>
    <w:rsid w:val="008E2D41"/>
    <w:rsid w:val="008E2F48"/>
    <w:rsid w:val="008E5E49"/>
    <w:rsid w:val="008E6B3A"/>
    <w:rsid w:val="008E775E"/>
    <w:rsid w:val="008F00F5"/>
    <w:rsid w:val="008F1F57"/>
    <w:rsid w:val="008F41DD"/>
    <w:rsid w:val="008F4963"/>
    <w:rsid w:val="008F6CAF"/>
    <w:rsid w:val="008F795D"/>
    <w:rsid w:val="00901564"/>
    <w:rsid w:val="009017E4"/>
    <w:rsid w:val="00901B50"/>
    <w:rsid w:val="009049DF"/>
    <w:rsid w:val="00905EF5"/>
    <w:rsid w:val="009109A1"/>
    <w:rsid w:val="00922314"/>
    <w:rsid w:val="00924A23"/>
    <w:rsid w:val="00927606"/>
    <w:rsid w:val="00927735"/>
    <w:rsid w:val="009277F7"/>
    <w:rsid w:val="009348EA"/>
    <w:rsid w:val="0093583A"/>
    <w:rsid w:val="00936F1E"/>
    <w:rsid w:val="009371D3"/>
    <w:rsid w:val="00937EB8"/>
    <w:rsid w:val="009424A5"/>
    <w:rsid w:val="00942592"/>
    <w:rsid w:val="00943D8F"/>
    <w:rsid w:val="00946FC6"/>
    <w:rsid w:val="00950BD0"/>
    <w:rsid w:val="00950C80"/>
    <w:rsid w:val="009515D9"/>
    <w:rsid w:val="00952EEC"/>
    <w:rsid w:val="00954497"/>
    <w:rsid w:val="00954F6B"/>
    <w:rsid w:val="0095702C"/>
    <w:rsid w:val="00957BB0"/>
    <w:rsid w:val="00957C9A"/>
    <w:rsid w:val="009608E5"/>
    <w:rsid w:val="00962953"/>
    <w:rsid w:val="00962F21"/>
    <w:rsid w:val="00964FFC"/>
    <w:rsid w:val="0096722E"/>
    <w:rsid w:val="00967685"/>
    <w:rsid w:val="00970D76"/>
    <w:rsid w:val="00972C39"/>
    <w:rsid w:val="00975C68"/>
    <w:rsid w:val="00977AD2"/>
    <w:rsid w:val="00980632"/>
    <w:rsid w:val="00981CC0"/>
    <w:rsid w:val="00982E18"/>
    <w:rsid w:val="00982F4C"/>
    <w:rsid w:val="009860D7"/>
    <w:rsid w:val="00990522"/>
    <w:rsid w:val="009920C4"/>
    <w:rsid w:val="009942E9"/>
    <w:rsid w:val="009957BD"/>
    <w:rsid w:val="0099597D"/>
    <w:rsid w:val="0099611D"/>
    <w:rsid w:val="00997FE9"/>
    <w:rsid w:val="009A0373"/>
    <w:rsid w:val="009A1801"/>
    <w:rsid w:val="009A3C3F"/>
    <w:rsid w:val="009A64BA"/>
    <w:rsid w:val="009A757E"/>
    <w:rsid w:val="009A77C7"/>
    <w:rsid w:val="009B00B2"/>
    <w:rsid w:val="009B01C5"/>
    <w:rsid w:val="009B1917"/>
    <w:rsid w:val="009B3DBD"/>
    <w:rsid w:val="009B4012"/>
    <w:rsid w:val="009B509F"/>
    <w:rsid w:val="009B682D"/>
    <w:rsid w:val="009B7CD8"/>
    <w:rsid w:val="009C3BCF"/>
    <w:rsid w:val="009C45F2"/>
    <w:rsid w:val="009C621C"/>
    <w:rsid w:val="009C6CD2"/>
    <w:rsid w:val="009C712C"/>
    <w:rsid w:val="009C73C4"/>
    <w:rsid w:val="009C743C"/>
    <w:rsid w:val="009C7C14"/>
    <w:rsid w:val="009D158B"/>
    <w:rsid w:val="009D2331"/>
    <w:rsid w:val="009D454D"/>
    <w:rsid w:val="009D5A7D"/>
    <w:rsid w:val="009D61D1"/>
    <w:rsid w:val="009D6950"/>
    <w:rsid w:val="009D7473"/>
    <w:rsid w:val="009D782E"/>
    <w:rsid w:val="009E12F7"/>
    <w:rsid w:val="009E1B52"/>
    <w:rsid w:val="009E3185"/>
    <w:rsid w:val="009E402C"/>
    <w:rsid w:val="009E7BFD"/>
    <w:rsid w:val="009E7D9A"/>
    <w:rsid w:val="009F02D6"/>
    <w:rsid w:val="009F0D59"/>
    <w:rsid w:val="009F25D2"/>
    <w:rsid w:val="009F38EA"/>
    <w:rsid w:val="009F4225"/>
    <w:rsid w:val="009F5729"/>
    <w:rsid w:val="009F667B"/>
    <w:rsid w:val="009F66F0"/>
    <w:rsid w:val="00A011C7"/>
    <w:rsid w:val="00A059E1"/>
    <w:rsid w:val="00A10C5A"/>
    <w:rsid w:val="00A1134A"/>
    <w:rsid w:val="00A12773"/>
    <w:rsid w:val="00A16A25"/>
    <w:rsid w:val="00A1775F"/>
    <w:rsid w:val="00A229F9"/>
    <w:rsid w:val="00A23E57"/>
    <w:rsid w:val="00A23F5E"/>
    <w:rsid w:val="00A25BC6"/>
    <w:rsid w:val="00A275E8"/>
    <w:rsid w:val="00A27A7C"/>
    <w:rsid w:val="00A34871"/>
    <w:rsid w:val="00A36F97"/>
    <w:rsid w:val="00A37E8F"/>
    <w:rsid w:val="00A42492"/>
    <w:rsid w:val="00A42FA7"/>
    <w:rsid w:val="00A445AF"/>
    <w:rsid w:val="00A44ABF"/>
    <w:rsid w:val="00A44D34"/>
    <w:rsid w:val="00A457FA"/>
    <w:rsid w:val="00A500D2"/>
    <w:rsid w:val="00A51D56"/>
    <w:rsid w:val="00A521FF"/>
    <w:rsid w:val="00A56733"/>
    <w:rsid w:val="00A57242"/>
    <w:rsid w:val="00A632E8"/>
    <w:rsid w:val="00A64190"/>
    <w:rsid w:val="00A6479B"/>
    <w:rsid w:val="00A65131"/>
    <w:rsid w:val="00A653C6"/>
    <w:rsid w:val="00A65EE4"/>
    <w:rsid w:val="00A67AAB"/>
    <w:rsid w:val="00A719E1"/>
    <w:rsid w:val="00A745D6"/>
    <w:rsid w:val="00A80EC6"/>
    <w:rsid w:val="00A81F0C"/>
    <w:rsid w:val="00A823ED"/>
    <w:rsid w:val="00A82A80"/>
    <w:rsid w:val="00A82D87"/>
    <w:rsid w:val="00A8483F"/>
    <w:rsid w:val="00A90A61"/>
    <w:rsid w:val="00A91EC5"/>
    <w:rsid w:val="00A922CB"/>
    <w:rsid w:val="00A92A1C"/>
    <w:rsid w:val="00A92F6F"/>
    <w:rsid w:val="00A937F5"/>
    <w:rsid w:val="00A94E1B"/>
    <w:rsid w:val="00A956E8"/>
    <w:rsid w:val="00A967F5"/>
    <w:rsid w:val="00AA02B5"/>
    <w:rsid w:val="00AA343C"/>
    <w:rsid w:val="00AA3D52"/>
    <w:rsid w:val="00AA40A4"/>
    <w:rsid w:val="00AA5063"/>
    <w:rsid w:val="00AA6DC1"/>
    <w:rsid w:val="00AB0745"/>
    <w:rsid w:val="00AB0ACA"/>
    <w:rsid w:val="00AB0AE3"/>
    <w:rsid w:val="00AB2A2D"/>
    <w:rsid w:val="00AB3343"/>
    <w:rsid w:val="00AB42D2"/>
    <w:rsid w:val="00AB6652"/>
    <w:rsid w:val="00AB7EBA"/>
    <w:rsid w:val="00AC1077"/>
    <w:rsid w:val="00AC31E2"/>
    <w:rsid w:val="00AC490E"/>
    <w:rsid w:val="00AC5150"/>
    <w:rsid w:val="00AC7F6B"/>
    <w:rsid w:val="00AD11C6"/>
    <w:rsid w:val="00AD20C1"/>
    <w:rsid w:val="00AD340A"/>
    <w:rsid w:val="00AD3A72"/>
    <w:rsid w:val="00AD5AA2"/>
    <w:rsid w:val="00AD6952"/>
    <w:rsid w:val="00AE45DB"/>
    <w:rsid w:val="00AF0174"/>
    <w:rsid w:val="00AF5393"/>
    <w:rsid w:val="00AF6050"/>
    <w:rsid w:val="00AF61F4"/>
    <w:rsid w:val="00AF6A93"/>
    <w:rsid w:val="00AF70BD"/>
    <w:rsid w:val="00AF7931"/>
    <w:rsid w:val="00B00988"/>
    <w:rsid w:val="00B01E27"/>
    <w:rsid w:val="00B0483C"/>
    <w:rsid w:val="00B05ABA"/>
    <w:rsid w:val="00B05D5F"/>
    <w:rsid w:val="00B112C0"/>
    <w:rsid w:val="00B115CB"/>
    <w:rsid w:val="00B11A6E"/>
    <w:rsid w:val="00B11DD3"/>
    <w:rsid w:val="00B129D1"/>
    <w:rsid w:val="00B13C1D"/>
    <w:rsid w:val="00B13F48"/>
    <w:rsid w:val="00B14543"/>
    <w:rsid w:val="00B153DD"/>
    <w:rsid w:val="00B17F21"/>
    <w:rsid w:val="00B217B5"/>
    <w:rsid w:val="00B21A7C"/>
    <w:rsid w:val="00B2224F"/>
    <w:rsid w:val="00B2262A"/>
    <w:rsid w:val="00B242F9"/>
    <w:rsid w:val="00B24DD7"/>
    <w:rsid w:val="00B251A1"/>
    <w:rsid w:val="00B261C9"/>
    <w:rsid w:val="00B2636D"/>
    <w:rsid w:val="00B2676D"/>
    <w:rsid w:val="00B26B1E"/>
    <w:rsid w:val="00B26DDB"/>
    <w:rsid w:val="00B272BB"/>
    <w:rsid w:val="00B30FD2"/>
    <w:rsid w:val="00B31870"/>
    <w:rsid w:val="00B31C91"/>
    <w:rsid w:val="00B32D4E"/>
    <w:rsid w:val="00B35A6D"/>
    <w:rsid w:val="00B36FCC"/>
    <w:rsid w:val="00B418DF"/>
    <w:rsid w:val="00B43CEC"/>
    <w:rsid w:val="00B4521C"/>
    <w:rsid w:val="00B54852"/>
    <w:rsid w:val="00B573DE"/>
    <w:rsid w:val="00B60A13"/>
    <w:rsid w:val="00B6376D"/>
    <w:rsid w:val="00B63DFF"/>
    <w:rsid w:val="00B6440A"/>
    <w:rsid w:val="00B67A3F"/>
    <w:rsid w:val="00B70168"/>
    <w:rsid w:val="00B7127C"/>
    <w:rsid w:val="00B72113"/>
    <w:rsid w:val="00B736A0"/>
    <w:rsid w:val="00B738F6"/>
    <w:rsid w:val="00B74CBB"/>
    <w:rsid w:val="00B80574"/>
    <w:rsid w:val="00B82EFF"/>
    <w:rsid w:val="00B967B0"/>
    <w:rsid w:val="00B97689"/>
    <w:rsid w:val="00BA2C4A"/>
    <w:rsid w:val="00BA2DDB"/>
    <w:rsid w:val="00BB20DA"/>
    <w:rsid w:val="00BB2582"/>
    <w:rsid w:val="00BB6EC3"/>
    <w:rsid w:val="00BB7DCD"/>
    <w:rsid w:val="00BC013B"/>
    <w:rsid w:val="00BC02F0"/>
    <w:rsid w:val="00BC70F5"/>
    <w:rsid w:val="00BD01A8"/>
    <w:rsid w:val="00BD0641"/>
    <w:rsid w:val="00BD15A4"/>
    <w:rsid w:val="00BD1E2F"/>
    <w:rsid w:val="00BD371E"/>
    <w:rsid w:val="00BD4608"/>
    <w:rsid w:val="00BD49F1"/>
    <w:rsid w:val="00BD4C89"/>
    <w:rsid w:val="00BD4F04"/>
    <w:rsid w:val="00BD5F0F"/>
    <w:rsid w:val="00BD63C9"/>
    <w:rsid w:val="00BE05A8"/>
    <w:rsid w:val="00BE4FCA"/>
    <w:rsid w:val="00BE53D1"/>
    <w:rsid w:val="00BF055F"/>
    <w:rsid w:val="00BF2B30"/>
    <w:rsid w:val="00BF418D"/>
    <w:rsid w:val="00BF4A12"/>
    <w:rsid w:val="00BF5819"/>
    <w:rsid w:val="00BF5927"/>
    <w:rsid w:val="00C03247"/>
    <w:rsid w:val="00C036B2"/>
    <w:rsid w:val="00C0499D"/>
    <w:rsid w:val="00C05692"/>
    <w:rsid w:val="00C05EB6"/>
    <w:rsid w:val="00C06602"/>
    <w:rsid w:val="00C0702B"/>
    <w:rsid w:val="00C116D6"/>
    <w:rsid w:val="00C13BA4"/>
    <w:rsid w:val="00C14976"/>
    <w:rsid w:val="00C14D73"/>
    <w:rsid w:val="00C15C79"/>
    <w:rsid w:val="00C16514"/>
    <w:rsid w:val="00C17E8C"/>
    <w:rsid w:val="00C20D1B"/>
    <w:rsid w:val="00C21AF7"/>
    <w:rsid w:val="00C225E7"/>
    <w:rsid w:val="00C231BB"/>
    <w:rsid w:val="00C23327"/>
    <w:rsid w:val="00C23BBF"/>
    <w:rsid w:val="00C30E80"/>
    <w:rsid w:val="00C32327"/>
    <w:rsid w:val="00C339EA"/>
    <w:rsid w:val="00C33EF3"/>
    <w:rsid w:val="00C349F8"/>
    <w:rsid w:val="00C34B3B"/>
    <w:rsid w:val="00C35451"/>
    <w:rsid w:val="00C35E6D"/>
    <w:rsid w:val="00C36EDF"/>
    <w:rsid w:val="00C376A4"/>
    <w:rsid w:val="00C442EB"/>
    <w:rsid w:val="00C46495"/>
    <w:rsid w:val="00C47583"/>
    <w:rsid w:val="00C50C25"/>
    <w:rsid w:val="00C51AF6"/>
    <w:rsid w:val="00C527E0"/>
    <w:rsid w:val="00C5336A"/>
    <w:rsid w:val="00C539CE"/>
    <w:rsid w:val="00C60B1E"/>
    <w:rsid w:val="00C613B7"/>
    <w:rsid w:val="00C61E28"/>
    <w:rsid w:val="00C63B58"/>
    <w:rsid w:val="00C662F6"/>
    <w:rsid w:val="00C6792C"/>
    <w:rsid w:val="00C704D3"/>
    <w:rsid w:val="00C70A4C"/>
    <w:rsid w:val="00C73BB6"/>
    <w:rsid w:val="00C74EFA"/>
    <w:rsid w:val="00C80051"/>
    <w:rsid w:val="00C8012D"/>
    <w:rsid w:val="00C8043B"/>
    <w:rsid w:val="00C80EEB"/>
    <w:rsid w:val="00C82CC1"/>
    <w:rsid w:val="00C83079"/>
    <w:rsid w:val="00C835A8"/>
    <w:rsid w:val="00C84C2C"/>
    <w:rsid w:val="00C85433"/>
    <w:rsid w:val="00C87ADB"/>
    <w:rsid w:val="00C87F47"/>
    <w:rsid w:val="00C87F8B"/>
    <w:rsid w:val="00C912F1"/>
    <w:rsid w:val="00C94BDC"/>
    <w:rsid w:val="00CA1E1F"/>
    <w:rsid w:val="00CA53DB"/>
    <w:rsid w:val="00CA764D"/>
    <w:rsid w:val="00CB2413"/>
    <w:rsid w:val="00CB31BC"/>
    <w:rsid w:val="00CB506B"/>
    <w:rsid w:val="00CB59D3"/>
    <w:rsid w:val="00CB6017"/>
    <w:rsid w:val="00CC0E86"/>
    <w:rsid w:val="00CC2A4C"/>
    <w:rsid w:val="00CC447C"/>
    <w:rsid w:val="00CD1479"/>
    <w:rsid w:val="00CD3230"/>
    <w:rsid w:val="00CD39AF"/>
    <w:rsid w:val="00CD685C"/>
    <w:rsid w:val="00CD6F9D"/>
    <w:rsid w:val="00CD7746"/>
    <w:rsid w:val="00CE14AD"/>
    <w:rsid w:val="00CE1C27"/>
    <w:rsid w:val="00CE436F"/>
    <w:rsid w:val="00CE4C32"/>
    <w:rsid w:val="00CE5D27"/>
    <w:rsid w:val="00CE7C41"/>
    <w:rsid w:val="00CF10B4"/>
    <w:rsid w:val="00CF114A"/>
    <w:rsid w:val="00CF262D"/>
    <w:rsid w:val="00CF280B"/>
    <w:rsid w:val="00CF3C91"/>
    <w:rsid w:val="00CF6D9F"/>
    <w:rsid w:val="00CF6F41"/>
    <w:rsid w:val="00CF72C1"/>
    <w:rsid w:val="00D01449"/>
    <w:rsid w:val="00D02236"/>
    <w:rsid w:val="00D0227E"/>
    <w:rsid w:val="00D03F77"/>
    <w:rsid w:val="00D06D90"/>
    <w:rsid w:val="00D11827"/>
    <w:rsid w:val="00D143FF"/>
    <w:rsid w:val="00D17184"/>
    <w:rsid w:val="00D22C68"/>
    <w:rsid w:val="00D22E71"/>
    <w:rsid w:val="00D3341B"/>
    <w:rsid w:val="00D3486D"/>
    <w:rsid w:val="00D36E1A"/>
    <w:rsid w:val="00D4122D"/>
    <w:rsid w:val="00D41F75"/>
    <w:rsid w:val="00D4230C"/>
    <w:rsid w:val="00D4246C"/>
    <w:rsid w:val="00D425B1"/>
    <w:rsid w:val="00D43448"/>
    <w:rsid w:val="00D45FB9"/>
    <w:rsid w:val="00D50885"/>
    <w:rsid w:val="00D5246B"/>
    <w:rsid w:val="00D562E1"/>
    <w:rsid w:val="00D56C37"/>
    <w:rsid w:val="00D57E8C"/>
    <w:rsid w:val="00D621FF"/>
    <w:rsid w:val="00D64821"/>
    <w:rsid w:val="00D65C0C"/>
    <w:rsid w:val="00D65E5A"/>
    <w:rsid w:val="00D661AD"/>
    <w:rsid w:val="00D7090B"/>
    <w:rsid w:val="00D7730C"/>
    <w:rsid w:val="00D77741"/>
    <w:rsid w:val="00D813C1"/>
    <w:rsid w:val="00D83035"/>
    <w:rsid w:val="00D8518C"/>
    <w:rsid w:val="00D85A1F"/>
    <w:rsid w:val="00D86052"/>
    <w:rsid w:val="00D863A9"/>
    <w:rsid w:val="00D90AC4"/>
    <w:rsid w:val="00D93691"/>
    <w:rsid w:val="00D96639"/>
    <w:rsid w:val="00D969C9"/>
    <w:rsid w:val="00D973A7"/>
    <w:rsid w:val="00DA59A6"/>
    <w:rsid w:val="00DB0BD8"/>
    <w:rsid w:val="00DB78E4"/>
    <w:rsid w:val="00DB7EC2"/>
    <w:rsid w:val="00DC72F1"/>
    <w:rsid w:val="00DD30B4"/>
    <w:rsid w:val="00DD4545"/>
    <w:rsid w:val="00DD51B5"/>
    <w:rsid w:val="00DD5652"/>
    <w:rsid w:val="00DD66AD"/>
    <w:rsid w:val="00DD78B2"/>
    <w:rsid w:val="00DE015C"/>
    <w:rsid w:val="00DE05E3"/>
    <w:rsid w:val="00DE144C"/>
    <w:rsid w:val="00DE1D33"/>
    <w:rsid w:val="00DE28FF"/>
    <w:rsid w:val="00DE3B83"/>
    <w:rsid w:val="00DE4D10"/>
    <w:rsid w:val="00DE58F6"/>
    <w:rsid w:val="00DE5FBF"/>
    <w:rsid w:val="00DE7AC2"/>
    <w:rsid w:val="00DF0CA6"/>
    <w:rsid w:val="00DF256D"/>
    <w:rsid w:val="00DF5171"/>
    <w:rsid w:val="00DF624B"/>
    <w:rsid w:val="00DF7479"/>
    <w:rsid w:val="00E0099C"/>
    <w:rsid w:val="00E0745F"/>
    <w:rsid w:val="00E07B0C"/>
    <w:rsid w:val="00E10FF1"/>
    <w:rsid w:val="00E113F4"/>
    <w:rsid w:val="00E11A7C"/>
    <w:rsid w:val="00E15A2F"/>
    <w:rsid w:val="00E15E6F"/>
    <w:rsid w:val="00E16FFA"/>
    <w:rsid w:val="00E17494"/>
    <w:rsid w:val="00E21FA7"/>
    <w:rsid w:val="00E229B2"/>
    <w:rsid w:val="00E23C8A"/>
    <w:rsid w:val="00E26CFA"/>
    <w:rsid w:val="00E2774B"/>
    <w:rsid w:val="00E30EB3"/>
    <w:rsid w:val="00E30F73"/>
    <w:rsid w:val="00E32041"/>
    <w:rsid w:val="00E32740"/>
    <w:rsid w:val="00E33D5F"/>
    <w:rsid w:val="00E34F76"/>
    <w:rsid w:val="00E35564"/>
    <w:rsid w:val="00E36304"/>
    <w:rsid w:val="00E366DA"/>
    <w:rsid w:val="00E407DA"/>
    <w:rsid w:val="00E42743"/>
    <w:rsid w:val="00E42DAB"/>
    <w:rsid w:val="00E432AB"/>
    <w:rsid w:val="00E43B6F"/>
    <w:rsid w:val="00E44166"/>
    <w:rsid w:val="00E4517E"/>
    <w:rsid w:val="00E455F6"/>
    <w:rsid w:val="00E46C62"/>
    <w:rsid w:val="00E502ED"/>
    <w:rsid w:val="00E50490"/>
    <w:rsid w:val="00E50997"/>
    <w:rsid w:val="00E53C6C"/>
    <w:rsid w:val="00E6032A"/>
    <w:rsid w:val="00E621FA"/>
    <w:rsid w:val="00E63FF1"/>
    <w:rsid w:val="00E644DF"/>
    <w:rsid w:val="00E700E0"/>
    <w:rsid w:val="00E745BA"/>
    <w:rsid w:val="00E75A91"/>
    <w:rsid w:val="00E768AD"/>
    <w:rsid w:val="00E805D0"/>
    <w:rsid w:val="00E832B4"/>
    <w:rsid w:val="00E83CA4"/>
    <w:rsid w:val="00E841BE"/>
    <w:rsid w:val="00E8430B"/>
    <w:rsid w:val="00E86F1B"/>
    <w:rsid w:val="00E90976"/>
    <w:rsid w:val="00E9169C"/>
    <w:rsid w:val="00E92F48"/>
    <w:rsid w:val="00E94C26"/>
    <w:rsid w:val="00EA180E"/>
    <w:rsid w:val="00EA22FB"/>
    <w:rsid w:val="00EA71DC"/>
    <w:rsid w:val="00EA7B54"/>
    <w:rsid w:val="00EB14DC"/>
    <w:rsid w:val="00EB2A56"/>
    <w:rsid w:val="00EB6D6C"/>
    <w:rsid w:val="00EC0737"/>
    <w:rsid w:val="00EC2208"/>
    <w:rsid w:val="00EC4DFC"/>
    <w:rsid w:val="00EC4F98"/>
    <w:rsid w:val="00ED0744"/>
    <w:rsid w:val="00ED0D59"/>
    <w:rsid w:val="00ED1A83"/>
    <w:rsid w:val="00ED2F27"/>
    <w:rsid w:val="00ED47EF"/>
    <w:rsid w:val="00ED6A5D"/>
    <w:rsid w:val="00EE1C8F"/>
    <w:rsid w:val="00EE1E7C"/>
    <w:rsid w:val="00EE4355"/>
    <w:rsid w:val="00EE552B"/>
    <w:rsid w:val="00EE5575"/>
    <w:rsid w:val="00EE6B74"/>
    <w:rsid w:val="00EF14CC"/>
    <w:rsid w:val="00EF21ED"/>
    <w:rsid w:val="00EF2792"/>
    <w:rsid w:val="00EF67B3"/>
    <w:rsid w:val="00F00352"/>
    <w:rsid w:val="00F00818"/>
    <w:rsid w:val="00F02918"/>
    <w:rsid w:val="00F04A7E"/>
    <w:rsid w:val="00F065D8"/>
    <w:rsid w:val="00F0692D"/>
    <w:rsid w:val="00F10313"/>
    <w:rsid w:val="00F1080B"/>
    <w:rsid w:val="00F1142A"/>
    <w:rsid w:val="00F129BB"/>
    <w:rsid w:val="00F12FB6"/>
    <w:rsid w:val="00F1398F"/>
    <w:rsid w:val="00F13AC3"/>
    <w:rsid w:val="00F14207"/>
    <w:rsid w:val="00F14D19"/>
    <w:rsid w:val="00F15259"/>
    <w:rsid w:val="00F17B6A"/>
    <w:rsid w:val="00F200F7"/>
    <w:rsid w:val="00F204A0"/>
    <w:rsid w:val="00F214FF"/>
    <w:rsid w:val="00F241DA"/>
    <w:rsid w:val="00F24B6A"/>
    <w:rsid w:val="00F24BD1"/>
    <w:rsid w:val="00F2740F"/>
    <w:rsid w:val="00F302CD"/>
    <w:rsid w:val="00F3148A"/>
    <w:rsid w:val="00F329AE"/>
    <w:rsid w:val="00F344D1"/>
    <w:rsid w:val="00F34EE1"/>
    <w:rsid w:val="00F35097"/>
    <w:rsid w:val="00F3537B"/>
    <w:rsid w:val="00F36AEC"/>
    <w:rsid w:val="00F43490"/>
    <w:rsid w:val="00F445BF"/>
    <w:rsid w:val="00F44C86"/>
    <w:rsid w:val="00F51FCF"/>
    <w:rsid w:val="00F627FD"/>
    <w:rsid w:val="00F62B94"/>
    <w:rsid w:val="00F6363F"/>
    <w:rsid w:val="00F645F6"/>
    <w:rsid w:val="00F64AAB"/>
    <w:rsid w:val="00F65A43"/>
    <w:rsid w:val="00F661D5"/>
    <w:rsid w:val="00F66549"/>
    <w:rsid w:val="00F712D3"/>
    <w:rsid w:val="00F742C7"/>
    <w:rsid w:val="00F75D56"/>
    <w:rsid w:val="00F7700F"/>
    <w:rsid w:val="00F914E2"/>
    <w:rsid w:val="00F91DAD"/>
    <w:rsid w:val="00F9247D"/>
    <w:rsid w:val="00F9596E"/>
    <w:rsid w:val="00F95A5E"/>
    <w:rsid w:val="00FA0530"/>
    <w:rsid w:val="00FA11C5"/>
    <w:rsid w:val="00FA1B82"/>
    <w:rsid w:val="00FA2ED5"/>
    <w:rsid w:val="00FA34D3"/>
    <w:rsid w:val="00FA4A11"/>
    <w:rsid w:val="00FA5145"/>
    <w:rsid w:val="00FA59CD"/>
    <w:rsid w:val="00FA7415"/>
    <w:rsid w:val="00FB17CE"/>
    <w:rsid w:val="00FB3449"/>
    <w:rsid w:val="00FB4591"/>
    <w:rsid w:val="00FB5D1E"/>
    <w:rsid w:val="00FC2590"/>
    <w:rsid w:val="00FC33AB"/>
    <w:rsid w:val="00FC365C"/>
    <w:rsid w:val="00FC4553"/>
    <w:rsid w:val="00FC6019"/>
    <w:rsid w:val="00FC6BF4"/>
    <w:rsid w:val="00FD165B"/>
    <w:rsid w:val="00FD6155"/>
    <w:rsid w:val="00FD6805"/>
    <w:rsid w:val="00FD6BBC"/>
    <w:rsid w:val="00FE1B4D"/>
    <w:rsid w:val="00FE21BB"/>
    <w:rsid w:val="00FE24BD"/>
    <w:rsid w:val="00FE5057"/>
    <w:rsid w:val="00FE572D"/>
    <w:rsid w:val="00FE6168"/>
    <w:rsid w:val="00FE6421"/>
    <w:rsid w:val="00FF0967"/>
    <w:rsid w:val="00FF1BE2"/>
    <w:rsid w:val="00FF2BFC"/>
    <w:rsid w:val="00FF3696"/>
    <w:rsid w:val="00FF532B"/>
    <w:rsid w:val="00FF6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27A2B"/>
  <w14:defaultImageDpi w14:val="32767"/>
  <w15:chartTrackingRefBased/>
  <w15:docId w15:val="{94667B7B-979D-FD41-8F18-4EB0DE1BB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805D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05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6E256B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E256B"/>
    <w:rPr>
      <w:rFonts w:ascii="Times New Roman" w:hAnsi="Times New Roman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0EB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EB3"/>
    <w:rPr>
      <w:rFonts w:ascii="Times New Roman" w:hAnsi="Times New Roman" w:cs="Times New Roman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30E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0E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0EB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0E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0EB3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80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4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3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2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5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7</Words>
  <Characters>249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athleff</dc:creator>
  <cp:keywords/>
  <dc:description/>
  <cp:lastModifiedBy>chn off35</cp:lastModifiedBy>
  <cp:revision>7</cp:revision>
  <dcterms:created xsi:type="dcterms:W3CDTF">2019-05-24T07:24:00Z</dcterms:created>
  <dcterms:modified xsi:type="dcterms:W3CDTF">2021-05-15T14:13:00Z</dcterms:modified>
</cp:coreProperties>
</file>